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85518" w14:textId="6F1CEFC7" w:rsidR="0084011B" w:rsidRPr="00EF4ACA" w:rsidRDefault="008B5E5F" w:rsidP="00281C0A">
      <w:pPr>
        <w:pStyle w:val="1"/>
        <w:shd w:val="clear" w:color="auto" w:fill="FCFCFC"/>
        <w:spacing w:before="0" w:beforeAutospacing="0" w:after="300" w:afterAutospacing="0" w:line="360" w:lineRule="auto"/>
        <w:jc w:val="center"/>
        <w:rPr>
          <w:rFonts w:ascii="Times New Roman" w:hAnsi="Times New Roman" w:cs="Times New Roman"/>
          <w:color w:val="333333"/>
          <w:sz w:val="32"/>
          <w:szCs w:val="32"/>
        </w:rPr>
      </w:pPr>
      <w:r w:rsidRPr="00EF4ACA">
        <w:rPr>
          <w:rFonts w:ascii="Times New Roman" w:hAnsi="Times New Roman" w:cs="Times New Roman"/>
          <w:color w:val="333333"/>
          <w:sz w:val="32"/>
          <w:szCs w:val="32"/>
        </w:rPr>
        <w:t xml:space="preserve">Author </w:t>
      </w:r>
      <w:r w:rsidR="00CD79B1">
        <w:rPr>
          <w:rFonts w:ascii="Times New Roman" w:hAnsi="Times New Roman" w:cs="Times New Roman"/>
          <w:color w:val="333333"/>
          <w:sz w:val="32"/>
          <w:szCs w:val="32"/>
        </w:rPr>
        <w:t xml:space="preserve">Contribution </w:t>
      </w:r>
      <w:r w:rsidRPr="00EF4ACA">
        <w:rPr>
          <w:rFonts w:ascii="Times New Roman" w:hAnsi="Times New Roman" w:cs="Times New Roman"/>
          <w:color w:val="333333"/>
          <w:sz w:val="32"/>
          <w:szCs w:val="32"/>
        </w:rPr>
        <w:t>Statement</w:t>
      </w:r>
    </w:p>
    <w:p w14:paraId="05D08DD6" w14:textId="6DE401CC" w:rsidR="0084011B" w:rsidRDefault="00281C0A" w:rsidP="00281C0A">
      <w:pPr>
        <w:pStyle w:val="a7"/>
        <w:shd w:val="clear" w:color="auto" w:fill="FCFCFC"/>
        <w:spacing w:before="0" w:beforeAutospacing="0" w:after="450" w:afterAutospacing="0" w:line="360" w:lineRule="auto"/>
        <w:jc w:val="both"/>
        <w:rPr>
          <w:rFonts w:ascii="Times New Roman" w:hAnsi="Times New Roman" w:cs="Times New Roman"/>
        </w:rPr>
      </w:pPr>
      <w:r w:rsidRPr="00140942">
        <w:rPr>
          <w:rFonts w:ascii="Times New Roman" w:hAnsi="Times New Roman" w:cs="Times New Roman"/>
          <w:b/>
        </w:rPr>
        <w:t>MANUSCRIPT TITLE:</w:t>
      </w:r>
      <w:r>
        <w:rPr>
          <w:rFonts w:ascii="Times New Roman" w:hAnsi="Times New Roman" w:cs="Times New Roman" w:hint="eastAsia"/>
        </w:rPr>
        <w:t xml:space="preserve"> </w:t>
      </w:r>
      <w:r w:rsidR="00CD79B1" w:rsidRPr="00CD79B1">
        <w:rPr>
          <w:rFonts w:ascii="Times New Roman" w:hAnsi="Times New Roman" w:cs="Times New Roman"/>
        </w:rPr>
        <w:t xml:space="preserve">E3 ubiquitin ligase SYVN1 is a key positive regulator for GSDMD-mediated </w:t>
      </w:r>
      <w:proofErr w:type="spellStart"/>
      <w:r w:rsidR="00CD79B1" w:rsidRPr="00CD79B1">
        <w:rPr>
          <w:rFonts w:ascii="Times New Roman" w:hAnsi="Times New Roman" w:cs="Times New Roman"/>
        </w:rPr>
        <w:t>pyroptosis</w:t>
      </w:r>
      <w:proofErr w:type="spellEnd"/>
    </w:p>
    <w:p w14:paraId="733C0DD9" w14:textId="44192554" w:rsidR="00FD2CF8" w:rsidRPr="00EF4ACA" w:rsidRDefault="00FD2CF8" w:rsidP="00281C0A">
      <w:pPr>
        <w:pStyle w:val="a7"/>
        <w:shd w:val="clear" w:color="auto" w:fill="FCFCFC"/>
        <w:spacing w:after="450" w:line="360" w:lineRule="auto"/>
        <w:jc w:val="both"/>
        <w:rPr>
          <w:rFonts w:ascii="Times New Roman" w:hAnsi="Times New Roman" w:cs="Times New Roman"/>
        </w:rPr>
      </w:pPr>
      <w:r w:rsidRPr="00140942">
        <w:rPr>
          <w:rFonts w:ascii="Times New Roman" w:hAnsi="Times New Roman" w:cs="Times New Roman"/>
          <w:b/>
        </w:rPr>
        <w:t>CONFLICT OF INTEREST</w:t>
      </w:r>
      <w:r w:rsidR="00281C0A" w:rsidRPr="00140942">
        <w:rPr>
          <w:rFonts w:ascii="Times New Roman" w:hAnsi="Times New Roman" w:cs="Times New Roman"/>
          <w:b/>
        </w:rPr>
        <w:t>:</w:t>
      </w:r>
      <w:r w:rsidR="00281C0A">
        <w:rPr>
          <w:rFonts w:ascii="Times New Roman" w:hAnsi="Times New Roman" w:cs="Times New Roman" w:hint="eastAsia"/>
        </w:rPr>
        <w:t xml:space="preserve"> </w:t>
      </w:r>
      <w:r w:rsidRPr="00FD2CF8">
        <w:rPr>
          <w:rFonts w:ascii="Times New Roman" w:hAnsi="Times New Roman" w:cs="Times New Roman"/>
        </w:rPr>
        <w:t>The authors declare that they have no conflict of interest.</w:t>
      </w:r>
    </w:p>
    <w:p w14:paraId="071E7834" w14:textId="18A3B17D" w:rsidR="00255C2C" w:rsidRPr="00255C2C" w:rsidRDefault="00560962" w:rsidP="00281C0A">
      <w:pPr>
        <w:pStyle w:val="a7"/>
        <w:shd w:val="clear" w:color="auto" w:fill="FCFCFC"/>
        <w:spacing w:after="45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i">
            <w:drawing>
              <wp:anchor distT="0" distB="0" distL="114300" distR="114300" simplePos="0" relativeHeight="251848704" behindDoc="0" locked="0" layoutInCell="1" allowOverlap="1" wp14:anchorId="28E6C4E2" wp14:editId="01F86784">
                <wp:simplePos x="0" y="0"/>
                <wp:positionH relativeFrom="column">
                  <wp:posOffset>3176335</wp:posOffset>
                </wp:positionH>
                <wp:positionV relativeFrom="paragraph">
                  <wp:posOffset>111105</wp:posOffset>
                </wp:positionV>
                <wp:extent cx="360" cy="360"/>
                <wp:effectExtent l="0" t="0" r="0" b="0"/>
                <wp:wrapNone/>
                <wp:docPr id="57" name="墨迹 5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1FBD6B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57" o:spid="_x0000_s1026" type="#_x0000_t75" style="position:absolute;left:0;text-align:left;margin-left:249.75pt;margin-top:8.4pt;width:.75pt;height:.75pt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">
                <v:imagedata r:id="rId7" o:title=""/>
              </v:shape>
            </w:pict>
          </mc:Fallback>
        </mc:AlternateContent>
      </w:r>
      <w:r w:rsidR="00255C2C" w:rsidRPr="00140942">
        <w:rPr>
          <w:rFonts w:ascii="Times New Roman" w:hAnsi="Times New Roman" w:cs="Times New Roman"/>
          <w:b/>
        </w:rPr>
        <w:t>AUTHOR CONTRIBUTIONS</w:t>
      </w:r>
      <w:r w:rsidR="00281C0A" w:rsidRPr="00140942">
        <w:rPr>
          <w:rFonts w:ascii="Times New Roman" w:hAnsi="Times New Roman" w:cs="Times New Roman"/>
          <w:b/>
        </w:rPr>
        <w:t>:</w:t>
      </w:r>
      <w:r w:rsidR="00281C0A" w:rsidRPr="00140942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671B13" w:rsidRPr="00FC1A70">
        <w:rPr>
          <w:rFonts w:ascii="Times New Roman" w:hAnsi="Times New Roman" w:cs="Times New Roman"/>
        </w:rPr>
        <w:t>Yuhua</w:t>
      </w:r>
      <w:proofErr w:type="spellEnd"/>
      <w:r w:rsidR="00671B13" w:rsidRPr="00FC1A70">
        <w:rPr>
          <w:rFonts w:ascii="Times New Roman" w:hAnsi="Times New Roman" w:cs="Times New Roman"/>
        </w:rPr>
        <w:t xml:space="preserve"> Shi</w:t>
      </w:r>
      <w:r w:rsidR="00671B13">
        <w:rPr>
          <w:rFonts w:ascii="Times New Roman" w:hAnsi="Times New Roman" w:cs="Times New Roman"/>
        </w:rPr>
        <w:t xml:space="preserve"> </w:t>
      </w:r>
      <w:r w:rsidR="00CD79B1">
        <w:rPr>
          <w:rFonts w:ascii="Times New Roman" w:hAnsi="Times New Roman" w:cs="Times New Roman"/>
        </w:rPr>
        <w:t xml:space="preserve">and </w:t>
      </w:r>
      <w:proofErr w:type="spellStart"/>
      <w:r w:rsidR="00CD79B1">
        <w:rPr>
          <w:rFonts w:ascii="Times New Roman" w:hAnsi="Times New Roman" w:cs="Times New Roman"/>
        </w:rPr>
        <w:t>WeiLv</w:t>
      </w:r>
      <w:proofErr w:type="spellEnd"/>
      <w:r w:rsidR="00CD79B1">
        <w:rPr>
          <w:rFonts w:ascii="Times New Roman" w:hAnsi="Times New Roman" w:cs="Times New Roman"/>
        </w:rPr>
        <w:t xml:space="preserve"> Xu</w:t>
      </w:r>
      <w:r w:rsidR="00CD79B1" w:rsidRPr="00255C2C">
        <w:rPr>
          <w:rFonts w:ascii="Times New Roman" w:hAnsi="Times New Roman" w:cs="Times New Roman"/>
        </w:rPr>
        <w:t xml:space="preserve"> </w:t>
      </w:r>
      <w:r w:rsidR="00671B13" w:rsidRPr="00255C2C">
        <w:rPr>
          <w:rFonts w:ascii="Times New Roman" w:hAnsi="Times New Roman" w:cs="Times New Roman"/>
        </w:rPr>
        <w:t>performed</w:t>
      </w:r>
      <w:r w:rsidR="00671B13">
        <w:rPr>
          <w:rFonts w:ascii="Times New Roman" w:hAnsi="Times New Roman" w:cs="Times New Roman" w:hint="eastAsia"/>
        </w:rPr>
        <w:t xml:space="preserve"> </w:t>
      </w:r>
      <w:r w:rsidR="00671B13">
        <w:rPr>
          <w:rFonts w:ascii="Times New Roman" w:hAnsi="Times New Roman" w:cs="Times New Roman"/>
        </w:rPr>
        <w:t>most of</w:t>
      </w:r>
      <w:r w:rsidR="00671B13" w:rsidRPr="00255C2C">
        <w:rPr>
          <w:rFonts w:ascii="Times New Roman" w:hAnsi="Times New Roman" w:cs="Times New Roman"/>
        </w:rPr>
        <w:t xml:space="preserve"> experiments and contributed in writing the manuscript. </w:t>
      </w:r>
      <w:proofErr w:type="spellStart"/>
      <w:r w:rsidR="005226F8">
        <w:rPr>
          <w:rFonts w:ascii="Times New Roman" w:hAnsi="Times New Roman" w:cs="Times New Roman"/>
        </w:rPr>
        <w:t>D</w:t>
      </w:r>
      <w:r w:rsidR="005226F8">
        <w:rPr>
          <w:rFonts w:ascii="Times New Roman" w:hAnsi="Times New Roman" w:cs="Times New Roman" w:hint="eastAsia"/>
        </w:rPr>
        <w:t>ongyun</w:t>
      </w:r>
      <w:proofErr w:type="spellEnd"/>
      <w:r w:rsidR="005226F8">
        <w:rPr>
          <w:rFonts w:ascii="Times New Roman" w:hAnsi="Times New Roman" w:cs="Times New Roman" w:hint="eastAsia"/>
        </w:rPr>
        <w:t xml:space="preserve"> Shi</w:t>
      </w:r>
      <w:r w:rsidR="005226F8">
        <w:rPr>
          <w:rFonts w:ascii="Times New Roman" w:hAnsi="Times New Roman" w:cs="Times New Roman"/>
        </w:rPr>
        <w:t>,</w:t>
      </w:r>
      <w:r w:rsidR="005226F8" w:rsidRPr="00CD79B1">
        <w:rPr>
          <w:rFonts w:ascii="Times New Roman" w:hAnsi="Times New Roman" w:cs="Times New Roman"/>
        </w:rPr>
        <w:t xml:space="preserve"> </w:t>
      </w:r>
      <w:r w:rsidR="00CD79B1" w:rsidRPr="00CD79B1">
        <w:rPr>
          <w:rFonts w:ascii="Times New Roman" w:hAnsi="Times New Roman" w:cs="Times New Roman"/>
        </w:rPr>
        <w:t xml:space="preserve">Wei Xu, </w:t>
      </w:r>
      <w:proofErr w:type="spellStart"/>
      <w:r w:rsidR="00CD79B1" w:rsidRPr="00CD79B1">
        <w:rPr>
          <w:rFonts w:ascii="Times New Roman" w:hAnsi="Times New Roman" w:cs="Times New Roman"/>
        </w:rPr>
        <w:t>Xinyu</w:t>
      </w:r>
      <w:proofErr w:type="spellEnd"/>
      <w:r w:rsidR="00CD79B1" w:rsidRPr="00CD79B1">
        <w:rPr>
          <w:rFonts w:ascii="Times New Roman" w:hAnsi="Times New Roman" w:cs="Times New Roman"/>
        </w:rPr>
        <w:t xml:space="preserve"> Fu, Qian </w:t>
      </w:r>
      <w:proofErr w:type="spellStart"/>
      <w:r w:rsidR="00CD79B1" w:rsidRPr="00CD79B1">
        <w:rPr>
          <w:rFonts w:ascii="Times New Roman" w:hAnsi="Times New Roman" w:cs="Times New Roman"/>
        </w:rPr>
        <w:t>Lv</w:t>
      </w:r>
      <w:proofErr w:type="spellEnd"/>
      <w:r w:rsidR="00CD79B1" w:rsidRPr="00CD79B1">
        <w:rPr>
          <w:rFonts w:ascii="Times New Roman" w:hAnsi="Times New Roman" w:cs="Times New Roman"/>
        </w:rPr>
        <w:t xml:space="preserve">, </w:t>
      </w:r>
      <w:proofErr w:type="spellStart"/>
      <w:r w:rsidR="00CD79B1" w:rsidRPr="00CD79B1">
        <w:rPr>
          <w:rFonts w:ascii="Times New Roman" w:hAnsi="Times New Roman" w:cs="Times New Roman"/>
        </w:rPr>
        <w:t>Jie</w:t>
      </w:r>
      <w:proofErr w:type="spellEnd"/>
      <w:r w:rsidR="00CD79B1" w:rsidRPr="00CD79B1">
        <w:rPr>
          <w:rFonts w:ascii="Times New Roman" w:hAnsi="Times New Roman" w:cs="Times New Roman"/>
        </w:rPr>
        <w:t xml:space="preserve"> Xia</w:t>
      </w:r>
      <w:r w:rsidR="00671B13" w:rsidRPr="00255C2C">
        <w:rPr>
          <w:rFonts w:ascii="Times New Roman" w:hAnsi="Times New Roman" w:cs="Times New Roman"/>
        </w:rPr>
        <w:t xml:space="preserve"> performed</w:t>
      </w:r>
      <w:r w:rsidR="00671B13">
        <w:rPr>
          <w:rFonts w:ascii="Times New Roman" w:hAnsi="Times New Roman" w:cs="Times New Roman" w:hint="eastAsia"/>
        </w:rPr>
        <w:t xml:space="preserve"> </w:t>
      </w:r>
      <w:r w:rsidR="00671B13">
        <w:rPr>
          <w:rFonts w:ascii="Times New Roman" w:hAnsi="Times New Roman" w:cs="Times New Roman"/>
        </w:rPr>
        <w:t>some</w:t>
      </w:r>
      <w:r w:rsidR="00671B13" w:rsidRPr="00255C2C">
        <w:rPr>
          <w:rFonts w:ascii="Times New Roman" w:hAnsi="Times New Roman" w:cs="Times New Roman"/>
        </w:rPr>
        <w:t xml:space="preserve"> experiments.</w:t>
      </w:r>
      <w:r w:rsidR="003071D9" w:rsidRPr="003071D9">
        <w:rPr>
          <w:rFonts w:ascii="Times New Roman" w:hAnsi="Times New Roman" w:cs="Times New Roman"/>
        </w:rPr>
        <w:t xml:space="preserve"> </w:t>
      </w:r>
      <w:r w:rsidR="00CD79B1">
        <w:rPr>
          <w:rFonts w:ascii="Times New Roman" w:hAnsi="Times New Roman" w:cs="Times New Roman" w:hint="eastAsia"/>
        </w:rPr>
        <w:t>Yang</w:t>
      </w:r>
      <w:r w:rsidR="00CD79B1">
        <w:rPr>
          <w:rFonts w:ascii="Times New Roman" w:hAnsi="Times New Roman" w:cs="Times New Roman"/>
        </w:rPr>
        <w:t xml:space="preserve"> </w:t>
      </w:r>
      <w:proofErr w:type="spellStart"/>
      <w:r w:rsidR="00CD79B1">
        <w:rPr>
          <w:rFonts w:ascii="Times New Roman" w:hAnsi="Times New Roman" w:cs="Times New Roman"/>
        </w:rPr>
        <w:t>Y</w:t>
      </w:r>
      <w:r w:rsidR="00CD79B1">
        <w:rPr>
          <w:rFonts w:ascii="Times New Roman" w:hAnsi="Times New Roman" w:cs="Times New Roman" w:hint="eastAsia"/>
        </w:rPr>
        <w:t>ang</w:t>
      </w:r>
      <w:proofErr w:type="spellEnd"/>
      <w:r w:rsidR="00FC1A70" w:rsidRPr="00FC1A70">
        <w:rPr>
          <w:rFonts w:ascii="Times New Roman" w:hAnsi="Times New Roman" w:cs="Times New Roman"/>
        </w:rPr>
        <w:t xml:space="preserve"> </w:t>
      </w:r>
      <w:r w:rsidR="00686375" w:rsidRPr="00255C2C">
        <w:rPr>
          <w:rFonts w:ascii="Times New Roman" w:hAnsi="Times New Roman" w:cs="Times New Roman"/>
        </w:rPr>
        <w:t>contributed in</w:t>
      </w:r>
      <w:r w:rsidR="00686375">
        <w:rPr>
          <w:rFonts w:ascii="Times New Roman" w:hAnsi="Times New Roman" w:cs="Times New Roman"/>
        </w:rPr>
        <w:t xml:space="preserve"> </w:t>
      </w:r>
      <w:r w:rsidR="003071D9" w:rsidRPr="00255C2C">
        <w:rPr>
          <w:rFonts w:ascii="Times New Roman" w:hAnsi="Times New Roman" w:cs="Times New Roman"/>
        </w:rPr>
        <w:t>data</w:t>
      </w:r>
      <w:r w:rsidR="00686375">
        <w:rPr>
          <w:rFonts w:ascii="Times New Roman" w:hAnsi="Times New Roman" w:cs="Times New Roman"/>
        </w:rPr>
        <w:t xml:space="preserve"> analys</w:t>
      </w:r>
      <w:r w:rsidR="0014785D">
        <w:rPr>
          <w:rFonts w:ascii="Times New Roman" w:hAnsi="Times New Roman" w:cs="Times New Roman"/>
        </w:rPr>
        <w:t>is</w:t>
      </w:r>
      <w:r w:rsidR="00686375">
        <w:rPr>
          <w:rFonts w:ascii="Times New Roman" w:hAnsi="Times New Roman" w:cs="Times New Roman"/>
        </w:rPr>
        <w:t>.</w:t>
      </w:r>
      <w:r w:rsidR="00255C2C" w:rsidRPr="00255C2C">
        <w:rPr>
          <w:rFonts w:ascii="Times New Roman" w:hAnsi="Times New Roman" w:cs="Times New Roman"/>
        </w:rPr>
        <w:t xml:space="preserve"> </w:t>
      </w:r>
      <w:proofErr w:type="spellStart"/>
      <w:r w:rsidR="00FC1A70" w:rsidRPr="00FC1A70">
        <w:rPr>
          <w:rFonts w:ascii="Times New Roman" w:hAnsi="Times New Roman" w:cs="Times New Roman"/>
        </w:rPr>
        <w:t>Fushan</w:t>
      </w:r>
      <w:proofErr w:type="spellEnd"/>
      <w:r w:rsidR="00FC1A70" w:rsidRPr="00FC1A70">
        <w:rPr>
          <w:rFonts w:ascii="Times New Roman" w:hAnsi="Times New Roman" w:cs="Times New Roman"/>
        </w:rPr>
        <w:t xml:space="preserve"> Shi</w:t>
      </w:r>
      <w:r w:rsidR="00255C2C" w:rsidRPr="00255C2C">
        <w:rPr>
          <w:rFonts w:ascii="Times New Roman" w:hAnsi="Times New Roman" w:cs="Times New Roman"/>
        </w:rPr>
        <w:t xml:space="preserve"> conceived the overall scope of the</w:t>
      </w:r>
      <w:r w:rsidR="00EF4ACA">
        <w:rPr>
          <w:rFonts w:ascii="Times New Roman" w:hAnsi="Times New Roman" w:cs="Times New Roman" w:hint="eastAsia"/>
        </w:rPr>
        <w:t xml:space="preserve"> </w:t>
      </w:r>
      <w:r w:rsidR="00255C2C" w:rsidRPr="00255C2C">
        <w:rPr>
          <w:rFonts w:ascii="Times New Roman" w:hAnsi="Times New Roman" w:cs="Times New Roman"/>
        </w:rPr>
        <w:t xml:space="preserve">project and wrote the manuscript. </w:t>
      </w:r>
    </w:p>
    <w:p w14:paraId="52130BFD" w14:textId="545FC2DC" w:rsidR="00281C0A" w:rsidRDefault="00281C0A" w:rsidP="00281C0A">
      <w:pPr>
        <w:pStyle w:val="a7"/>
        <w:shd w:val="clear" w:color="auto" w:fill="FCFCFC"/>
        <w:spacing w:before="0" w:beforeAutospacing="0" w:after="450" w:afterAutospacing="0" w:line="360" w:lineRule="auto"/>
        <w:rPr>
          <w:rFonts w:ascii="Times New Roman" w:hAnsi="Times New Roman" w:cs="Times New Roman"/>
        </w:rPr>
      </w:pPr>
    </w:p>
    <w:p w14:paraId="3CFFAC8A" w14:textId="3AA4EB4A" w:rsidR="00374374" w:rsidRDefault="005226F8" w:rsidP="00281C0A">
      <w:pPr>
        <w:pStyle w:val="a7"/>
        <w:shd w:val="clear" w:color="auto" w:fill="FCFCFC"/>
        <w:spacing w:before="0" w:beforeAutospacing="0" w:after="450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919360" behindDoc="0" locked="0" layoutInCell="1" allowOverlap="1" wp14:anchorId="5C5E7FEF" wp14:editId="07795287">
                <wp:simplePos x="0" y="0"/>
                <wp:positionH relativeFrom="column">
                  <wp:posOffset>5584943</wp:posOffset>
                </wp:positionH>
                <wp:positionV relativeFrom="paragraph">
                  <wp:posOffset>52345</wp:posOffset>
                </wp:positionV>
                <wp:extent cx="218732" cy="153358"/>
                <wp:effectExtent l="38100" t="38100" r="48260" b="37465"/>
                <wp:wrapNone/>
                <wp:docPr id="18" name="墨迹 1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218732" cy="153358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9388ED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8" o:spid="_x0000_s1026" type="#_x0000_t75" style="position:absolute;left:0;text-align:left;margin-left:439.4pt;margin-top:3.75pt;width:17.9pt;height:12.8pt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">
                <v:imagedata r:id="rId9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916288" behindDoc="0" locked="0" layoutInCell="1" allowOverlap="1" wp14:anchorId="1F716ACF" wp14:editId="4C09E45D">
                <wp:simplePos x="0" y="0"/>
                <wp:positionH relativeFrom="column">
                  <wp:posOffset>5023698</wp:posOffset>
                </wp:positionH>
                <wp:positionV relativeFrom="paragraph">
                  <wp:posOffset>52345</wp:posOffset>
                </wp:positionV>
                <wp:extent cx="487006" cy="258445"/>
                <wp:effectExtent l="38100" t="38100" r="8890" b="46355"/>
                <wp:wrapNone/>
                <wp:docPr id="15" name="墨迹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487006" cy="2584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179F2F4" id="墨迹 15" o:spid="_x0000_s1026" type="#_x0000_t75" style="position:absolute;left:0;text-align:left;margin-left:395.2pt;margin-top:3.75pt;width:39.1pt;height:21.05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">
                <v:imagedata r:id="rId11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72256" behindDoc="0" locked="0" layoutInCell="1" allowOverlap="1" wp14:anchorId="52F5DD1C" wp14:editId="1B0EC490">
                <wp:simplePos x="0" y="0"/>
                <wp:positionH relativeFrom="column">
                  <wp:posOffset>5061585</wp:posOffset>
                </wp:positionH>
                <wp:positionV relativeFrom="paragraph">
                  <wp:posOffset>502285</wp:posOffset>
                </wp:positionV>
                <wp:extent cx="534670" cy="154305"/>
                <wp:effectExtent l="38100" t="38100" r="17780" b="36195"/>
                <wp:wrapNone/>
                <wp:docPr id="133" name="墨迹 1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534670" cy="1543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65ECCE6" id="墨迹 133" o:spid="_x0000_s1026" type="#_x0000_t75" style="position:absolute;left:0;text-align:left;margin-left:398.2pt;margin-top:39.2pt;width:42.8pt;height:12.85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">
                <v:imagedata r:id="rId13" o:title=""/>
              </v:shape>
            </w:pict>
          </mc:Fallback>
        </mc:AlternateContent>
      </w:r>
      <w:r w:rsidR="00560962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901952" behindDoc="0" locked="0" layoutInCell="1" allowOverlap="1" wp14:anchorId="61312264" wp14:editId="00F9102C">
                <wp:simplePos x="0" y="0"/>
                <wp:positionH relativeFrom="column">
                  <wp:posOffset>1183680</wp:posOffset>
                </wp:positionH>
                <wp:positionV relativeFrom="paragraph">
                  <wp:posOffset>-58481</wp:posOffset>
                </wp:positionV>
                <wp:extent cx="779565" cy="265430"/>
                <wp:effectExtent l="38100" t="38100" r="20955" b="39370"/>
                <wp:wrapNone/>
                <wp:docPr id="174" name="墨迹 17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779565" cy="26543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74F0E1B" id="墨迹 174" o:spid="_x0000_s1026" type="#_x0000_t75" style="position:absolute;left:0;text-align:left;margin-left:92.85pt;margin-top:-4.95pt;width:62.1pt;height:21.6pt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">
                <v:imagedata r:id="rId15" o:title=""/>
              </v:shape>
            </w:pict>
          </mc:Fallback>
        </mc:AlternateContent>
      </w:r>
      <w:r w:rsidR="00560962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59968" behindDoc="0" locked="0" layoutInCell="1" allowOverlap="1" wp14:anchorId="27768332" wp14:editId="7F8A3CE2">
                <wp:simplePos x="0" y="0"/>
                <wp:positionH relativeFrom="column">
                  <wp:posOffset>4276089</wp:posOffset>
                </wp:positionH>
                <wp:positionV relativeFrom="paragraph">
                  <wp:posOffset>424962</wp:posOffset>
                </wp:positionV>
                <wp:extent cx="270445" cy="246380"/>
                <wp:effectExtent l="19050" t="38100" r="15875" b="39370"/>
                <wp:wrapNone/>
                <wp:docPr id="115" name="墨迹 1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270445" cy="2463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AFE7EB6" id="墨迹 115" o:spid="_x0000_s1026" type="#_x0000_t75" style="position:absolute;left:0;text-align:left;margin-left:336.35pt;margin-top:33.1pt;width:22.05pt;height:20.1pt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">
                <v:imagedata r:id="rId17" o:title=""/>
              </v:shape>
            </w:pict>
          </mc:Fallback>
        </mc:AlternateContent>
      </w:r>
      <w:r w:rsidR="00560962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53824" behindDoc="0" locked="0" layoutInCell="1" allowOverlap="1" wp14:anchorId="6B963AEE" wp14:editId="5F5BE12F">
                <wp:simplePos x="0" y="0"/>
                <wp:positionH relativeFrom="column">
                  <wp:posOffset>3825115</wp:posOffset>
                </wp:positionH>
                <wp:positionV relativeFrom="paragraph">
                  <wp:posOffset>486504</wp:posOffset>
                </wp:positionV>
                <wp:extent cx="720" cy="720"/>
                <wp:effectExtent l="38100" t="38100" r="37465" b="37465"/>
                <wp:wrapNone/>
                <wp:docPr id="109" name="墨迹 10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720" cy="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1451E6E" id="墨迹 109" o:spid="_x0000_s1026" type="#_x0000_t75" style="position:absolute;left:0;text-align:left;margin-left:300.85pt;margin-top:37.95pt;width:.75pt;height:.7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">
                <v:imagedata r:id="rId7" o:title=""/>
              </v:shape>
            </w:pict>
          </mc:Fallback>
        </mc:AlternateContent>
      </w:r>
      <w:r w:rsidR="00560962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33344" behindDoc="0" locked="0" layoutInCell="1" allowOverlap="1" wp14:anchorId="0B5D4032" wp14:editId="2D645C36">
                <wp:simplePos x="0" y="0"/>
                <wp:positionH relativeFrom="column">
                  <wp:posOffset>1673543</wp:posOffset>
                </wp:positionH>
                <wp:positionV relativeFrom="paragraph">
                  <wp:posOffset>454025</wp:posOffset>
                </wp:positionV>
                <wp:extent cx="253770" cy="141338"/>
                <wp:effectExtent l="38100" t="38100" r="32385" b="49530"/>
                <wp:wrapNone/>
                <wp:docPr id="35" name="墨迹 3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253770" cy="141338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4840F12" id="墨迹 35" o:spid="_x0000_s1026" type="#_x0000_t75" style="position:absolute;left:0;text-align:left;margin-left:131.45pt;margin-top:35.4pt;width:20.7pt;height:11.85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">
                <v:imagedata r:id="rId20" o:title=""/>
              </v:shape>
            </w:pict>
          </mc:Fallback>
        </mc:AlternateContent>
      </w:r>
      <w:r w:rsidR="00560962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34368" behindDoc="0" locked="0" layoutInCell="1" allowOverlap="1" wp14:anchorId="3C2C5B40" wp14:editId="7E325C07">
                <wp:simplePos x="0" y="0"/>
                <wp:positionH relativeFrom="column">
                  <wp:posOffset>1162050</wp:posOffset>
                </wp:positionH>
                <wp:positionV relativeFrom="paragraph">
                  <wp:posOffset>416878</wp:posOffset>
                </wp:positionV>
                <wp:extent cx="397553" cy="191135"/>
                <wp:effectExtent l="38100" t="38100" r="40640" b="37465"/>
                <wp:wrapNone/>
                <wp:docPr id="36" name="墨迹 3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/>
                      </w14:nvContentPartPr>
                      <w14:xfrm>
                        <a:off x="0" y="0"/>
                        <a:ext cx="397553" cy="19113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8DB19F4" id="墨迹 36" o:spid="_x0000_s1026" type="#_x0000_t75" style="position:absolute;left:0;text-align:left;margin-left:91.15pt;margin-top:32.5pt;width:32pt;height:15.75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">
                <v:imagedata r:id="rId22" o:title=""/>
              </v:shape>
            </w:pict>
          </mc:Fallback>
        </mc:AlternateContent>
      </w:r>
      <w:r w:rsidR="00374374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27200" behindDoc="0" locked="0" layoutInCell="1" allowOverlap="1" wp14:anchorId="5C238836" wp14:editId="3FBCACA3">
                <wp:simplePos x="0" y="0"/>
                <wp:positionH relativeFrom="column">
                  <wp:posOffset>3518000</wp:posOffset>
                </wp:positionH>
                <wp:positionV relativeFrom="paragraph">
                  <wp:posOffset>-12652</wp:posOffset>
                </wp:positionV>
                <wp:extent cx="1127477" cy="347980"/>
                <wp:effectExtent l="38100" t="38100" r="34925" b="33020"/>
                <wp:wrapNone/>
                <wp:docPr id="20" name="墨迹 2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1127477" cy="3479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A12ACE8" id="墨迹 20" o:spid="_x0000_s1026" type="#_x0000_t75" style="position:absolute;left:0;text-align:left;margin-left:276.65pt;margin-top:-1.35pt;width:89.5pt;height:28.1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">
                <v:imagedata r:id="rId24" o:title=""/>
              </v:shape>
            </w:pict>
          </mc:Fallback>
        </mc:AlternateContent>
      </w:r>
      <w:r w:rsidR="00374374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16960" behindDoc="0" locked="0" layoutInCell="1" allowOverlap="1" wp14:anchorId="370026DA" wp14:editId="32CF3687">
                <wp:simplePos x="0" y="0"/>
                <wp:positionH relativeFrom="column">
                  <wp:posOffset>2293438</wp:posOffset>
                </wp:positionH>
                <wp:positionV relativeFrom="paragraph">
                  <wp:posOffset>-17130</wp:posOffset>
                </wp:positionV>
                <wp:extent cx="805203" cy="366674"/>
                <wp:effectExtent l="38100" t="38100" r="33020" b="33655"/>
                <wp:wrapNone/>
                <wp:docPr id="10" name="墨迹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805203" cy="366674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70B6704" id="墨迹 10" o:spid="_x0000_s1026" type="#_x0000_t75" style="position:absolute;left:0;text-align:left;margin-left:180.25pt;margin-top:-1.7pt;width:64.1pt;height:29.55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">
                <v:imagedata r:id="rId26" o:title=""/>
              </v:shape>
            </w:pict>
          </mc:Fallback>
        </mc:AlternateContent>
      </w:r>
      <w:r w:rsidR="00281C0A">
        <w:rPr>
          <w:rFonts w:ascii="Times New Roman" w:hAnsi="Times New Roman" w:cs="Times New Roman"/>
        </w:rPr>
        <w:t>Author s</w:t>
      </w:r>
      <w:r w:rsidR="00281C0A" w:rsidRPr="00281C0A">
        <w:rPr>
          <w:rFonts w:ascii="Times New Roman" w:hAnsi="Times New Roman" w:cs="Times New Roman"/>
        </w:rPr>
        <w:t>ignature</w:t>
      </w:r>
      <w:r w:rsidR="0084011B" w:rsidRPr="0084011B">
        <w:t>：</w:t>
      </w:r>
      <w:r w:rsidR="00140942">
        <w:rPr>
          <w:rFonts w:hint="eastAsia"/>
        </w:rPr>
        <w:t xml:space="preserve"> </w:t>
      </w:r>
      <w:r w:rsidR="00140942">
        <w:t xml:space="preserve">       </w:t>
      </w:r>
      <w:r w:rsidR="00374374">
        <w:t xml:space="preserve"> </w:t>
      </w:r>
    </w:p>
    <w:p w14:paraId="01571EF5" w14:textId="34E44BF5" w:rsidR="00374374" w:rsidRDefault="00560962" w:rsidP="00281C0A">
      <w:pPr>
        <w:pStyle w:val="a7"/>
        <w:shd w:val="clear" w:color="auto" w:fill="FCFCFC"/>
        <w:spacing w:before="0" w:beforeAutospacing="0" w:after="450" w:afterAutospacing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77376" behindDoc="0" locked="0" layoutInCell="1" allowOverlap="1" wp14:anchorId="33DC4FEC" wp14:editId="53FF8ACE">
                <wp:simplePos x="0" y="0"/>
                <wp:positionH relativeFrom="column">
                  <wp:posOffset>2208965</wp:posOffset>
                </wp:positionH>
                <wp:positionV relativeFrom="paragraph">
                  <wp:posOffset>-154296</wp:posOffset>
                </wp:positionV>
                <wp:extent cx="1534734" cy="649800"/>
                <wp:effectExtent l="38100" t="38100" r="46990" b="36195"/>
                <wp:wrapNone/>
                <wp:docPr id="138" name="墨迹 13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1534734" cy="649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8D034A4" id="墨迹 138" o:spid="_x0000_s1026" type="#_x0000_t75" style="position:absolute;left:0;text-align:left;margin-left:173.6pt;margin-top:-12.5pt;width:121.6pt;height:51.85pt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">
                <v:imagedata r:id="rId28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55872" behindDoc="0" locked="0" layoutInCell="1" allowOverlap="1" wp14:anchorId="0745BA6C" wp14:editId="16C45452">
                <wp:simplePos x="0" y="0"/>
                <wp:positionH relativeFrom="column">
                  <wp:posOffset>4038235</wp:posOffset>
                </wp:positionH>
                <wp:positionV relativeFrom="paragraph">
                  <wp:posOffset>-7506</wp:posOffset>
                </wp:positionV>
                <wp:extent cx="74160" cy="98280"/>
                <wp:effectExtent l="38100" t="38100" r="40640" b="35560"/>
                <wp:wrapNone/>
                <wp:docPr id="111" name="墨迹 1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74160" cy="982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1EEC647" id="墨迹 111" o:spid="_x0000_s1026" type="#_x0000_t75" style="position:absolute;left:0;text-align:left;margin-left:317.6pt;margin-top:-.95pt;width:6.55pt;height:8.4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">
                <v:imagedata r:id="rId30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54848" behindDoc="0" locked="0" layoutInCell="1" allowOverlap="1" wp14:anchorId="2FFCF426" wp14:editId="39C70B56">
                <wp:simplePos x="0" y="0"/>
                <wp:positionH relativeFrom="column">
                  <wp:posOffset>3889555</wp:posOffset>
                </wp:positionH>
                <wp:positionV relativeFrom="paragraph">
                  <wp:posOffset>-44946</wp:posOffset>
                </wp:positionV>
                <wp:extent cx="87840" cy="112680"/>
                <wp:effectExtent l="38100" t="38100" r="45720" b="40005"/>
                <wp:wrapNone/>
                <wp:docPr id="110" name="墨迹 1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87840" cy="112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28B1A10" id="墨迹 110" o:spid="_x0000_s1026" type="#_x0000_t75" style="position:absolute;left:0;text-align:left;margin-left:305.9pt;margin-top:-3.9pt;width:7.6pt;height:9.5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">
                <v:imagedata r:id="rId32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852800" behindDoc="0" locked="0" layoutInCell="1" allowOverlap="1" wp14:anchorId="1A828C7B" wp14:editId="535E104D">
                <wp:simplePos x="0" y="0"/>
                <wp:positionH relativeFrom="column">
                  <wp:posOffset>3817915</wp:posOffset>
                </wp:positionH>
                <wp:positionV relativeFrom="paragraph">
                  <wp:posOffset>-4266</wp:posOffset>
                </wp:positionV>
                <wp:extent cx="6120" cy="51120"/>
                <wp:effectExtent l="38100" t="38100" r="32385" b="44450"/>
                <wp:wrapNone/>
                <wp:docPr id="108" name="墨迹 10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3">
                      <w14:nvContentPartPr>
                        <w14:cNvContentPartPr/>
                      </w14:nvContentPartPr>
                      <w14:xfrm>
                        <a:off x="0" y="0"/>
                        <a:ext cx="6120" cy="51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634D813" id="墨迹 108" o:spid="_x0000_s1026" type="#_x0000_t75" style="position:absolute;left:0;text-align:left;margin-left:300.25pt;margin-top:-.7pt;width:1.2pt;height:4.7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">
                <v:imagedata r:id="rId34" o:title=""/>
              </v:shape>
            </w:pict>
          </mc:Fallback>
        </mc:AlternateContent>
      </w:r>
    </w:p>
    <w:p w14:paraId="13D74DDF" w14:textId="77777777" w:rsidR="00374374" w:rsidRDefault="00374374" w:rsidP="00281C0A">
      <w:pPr>
        <w:pStyle w:val="a7"/>
        <w:shd w:val="clear" w:color="auto" w:fill="FCFCFC"/>
        <w:spacing w:before="0" w:beforeAutospacing="0" w:after="450" w:afterAutospacing="0"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3EE8BC92" w14:textId="0CCF9D6E" w:rsidR="0084011B" w:rsidRPr="00140942" w:rsidRDefault="00281C0A" w:rsidP="00281C0A">
      <w:pPr>
        <w:pStyle w:val="a7"/>
        <w:shd w:val="clear" w:color="auto" w:fill="FCFCFC"/>
        <w:spacing w:before="0" w:beforeAutospacing="0" w:after="450" w:afterAutospacing="0" w:line="360" w:lineRule="auto"/>
        <w:rPr>
          <w:rFonts w:ascii="Times New Roman" w:hAnsi="Times New Roman" w:cs="Times New Roman"/>
        </w:rPr>
      </w:pPr>
      <w:r w:rsidRPr="00140942">
        <w:rPr>
          <w:rFonts w:ascii="Times New Roman" w:hAnsi="Times New Roman" w:cs="Times New Roman"/>
        </w:rPr>
        <w:t>Date: 202</w:t>
      </w:r>
      <w:r w:rsidR="00374374">
        <w:rPr>
          <w:rFonts w:ascii="Times New Roman" w:hAnsi="Times New Roman" w:cs="Times New Roman"/>
        </w:rPr>
        <w:t>1</w:t>
      </w:r>
      <w:r w:rsidR="00140942" w:rsidRPr="00140942">
        <w:rPr>
          <w:rFonts w:ascii="Times New Roman" w:hAnsi="Times New Roman" w:cs="Times New Roman"/>
        </w:rPr>
        <w:t>.12.2</w:t>
      </w:r>
      <w:r w:rsidR="00374374">
        <w:rPr>
          <w:rFonts w:ascii="Times New Roman" w:hAnsi="Times New Roman" w:cs="Times New Roman"/>
        </w:rPr>
        <w:t>0</w:t>
      </w:r>
    </w:p>
    <w:p w14:paraId="352AA9D9" w14:textId="77777777" w:rsidR="00C20C12" w:rsidRDefault="00C20C12"/>
    <w:sectPr w:rsidR="00C2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6B5D2" w14:textId="77777777" w:rsidR="004952F2" w:rsidRDefault="004952F2" w:rsidP="0084011B">
      <w:r>
        <w:separator/>
      </w:r>
    </w:p>
  </w:endnote>
  <w:endnote w:type="continuationSeparator" w:id="0">
    <w:p w14:paraId="781A06DA" w14:textId="77777777" w:rsidR="004952F2" w:rsidRDefault="004952F2" w:rsidP="00840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9BBA46" w14:textId="77777777" w:rsidR="004952F2" w:rsidRDefault="004952F2" w:rsidP="0084011B">
      <w:r>
        <w:separator/>
      </w:r>
    </w:p>
  </w:footnote>
  <w:footnote w:type="continuationSeparator" w:id="0">
    <w:p w14:paraId="3CD8A249" w14:textId="77777777" w:rsidR="004952F2" w:rsidRDefault="004952F2" w:rsidP="00840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12"/>
    <w:rsid w:val="00030448"/>
    <w:rsid w:val="000D0A18"/>
    <w:rsid w:val="00140942"/>
    <w:rsid w:val="0014785D"/>
    <w:rsid w:val="001C6A76"/>
    <w:rsid w:val="00255C2C"/>
    <w:rsid w:val="002763F5"/>
    <w:rsid w:val="00281C0A"/>
    <w:rsid w:val="003071D9"/>
    <w:rsid w:val="00374374"/>
    <w:rsid w:val="00375DE7"/>
    <w:rsid w:val="00484B9F"/>
    <w:rsid w:val="004952F2"/>
    <w:rsid w:val="004C4A70"/>
    <w:rsid w:val="005226F8"/>
    <w:rsid w:val="00560962"/>
    <w:rsid w:val="00671B13"/>
    <w:rsid w:val="00686375"/>
    <w:rsid w:val="0075265C"/>
    <w:rsid w:val="0084011B"/>
    <w:rsid w:val="008B5E5F"/>
    <w:rsid w:val="008F5936"/>
    <w:rsid w:val="00A84283"/>
    <w:rsid w:val="00A84C45"/>
    <w:rsid w:val="00BA6042"/>
    <w:rsid w:val="00BC2D20"/>
    <w:rsid w:val="00BE662C"/>
    <w:rsid w:val="00C20C12"/>
    <w:rsid w:val="00CD79B1"/>
    <w:rsid w:val="00CE4F40"/>
    <w:rsid w:val="00D36DF4"/>
    <w:rsid w:val="00D705EE"/>
    <w:rsid w:val="00E64B69"/>
    <w:rsid w:val="00EA33F1"/>
    <w:rsid w:val="00EF4ACA"/>
    <w:rsid w:val="00FC1A70"/>
    <w:rsid w:val="00FD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98C1C"/>
  <w15:chartTrackingRefBased/>
  <w15:docId w15:val="{E9BE41C8-4A10-45AA-9E2A-5EA9EECF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4011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11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401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4011B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6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customXml" Target="ink/ink7.xml"/><Relationship Id="rId26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customXml" Target="ink/ink9.xml"/><Relationship Id="rId34" Type="http://schemas.openxmlformats.org/officeDocument/2006/relationships/image" Target="media/image12.png"/><Relationship Id="rId7" Type="http://schemas.openxmlformats.org/officeDocument/2006/relationships/image" Target="media/image1.png"/><Relationship Id="rId12" Type="http://schemas.openxmlformats.org/officeDocument/2006/relationships/customXml" Target="ink/ink4.xml"/><Relationship Id="rId17" Type="http://schemas.openxmlformats.org/officeDocument/2006/relationships/image" Target="media/image30.png"/><Relationship Id="rId25" Type="http://schemas.openxmlformats.org/officeDocument/2006/relationships/customXml" Target="ink/ink11.xml"/><Relationship Id="rId33" Type="http://schemas.openxmlformats.org/officeDocument/2006/relationships/customXml" Target="ink/ink15.xml"/><Relationship Id="rId2" Type="http://schemas.openxmlformats.org/officeDocument/2006/relationships/settings" Target="settings.xml"/><Relationship Id="rId16" Type="http://schemas.openxmlformats.org/officeDocument/2006/relationships/customXml" Target="ink/ink6.xml"/><Relationship Id="rId20" Type="http://schemas.openxmlformats.org/officeDocument/2006/relationships/image" Target="media/image40.png"/><Relationship Id="rId29" Type="http://schemas.openxmlformats.org/officeDocument/2006/relationships/customXml" Target="ink/ink13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24" Type="http://schemas.openxmlformats.org/officeDocument/2006/relationships/image" Target="media/image6.png"/><Relationship Id="rId32" Type="http://schemas.openxmlformats.org/officeDocument/2006/relationships/image" Target="media/image11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customXml" Target="ink/ink10.xml"/><Relationship Id="rId28" Type="http://schemas.openxmlformats.org/officeDocument/2006/relationships/image" Target="media/image8.png"/><Relationship Id="rId36" Type="http://schemas.openxmlformats.org/officeDocument/2006/relationships/theme" Target="theme/theme1.xml"/><Relationship Id="rId10" Type="http://schemas.openxmlformats.org/officeDocument/2006/relationships/customXml" Target="ink/ink3.xml"/><Relationship Id="rId19" Type="http://schemas.openxmlformats.org/officeDocument/2006/relationships/customXml" Target="ink/ink8.xml"/><Relationship Id="rId31" Type="http://schemas.openxmlformats.org/officeDocument/2006/relationships/customXml" Target="ink/ink14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customXml" Target="ink/ink5.xml"/><Relationship Id="rId22" Type="http://schemas.openxmlformats.org/officeDocument/2006/relationships/image" Target="media/image50.png"/><Relationship Id="rId27" Type="http://schemas.openxmlformats.org/officeDocument/2006/relationships/customXml" Target="ink/ink12.xml"/><Relationship Id="rId30" Type="http://schemas.openxmlformats.org/officeDocument/2006/relationships/image" Target="media/image10.png"/><Relationship Id="rId35" Type="http://schemas.openxmlformats.org/officeDocument/2006/relationships/fontTable" Target="fontTable.xml"/><Relationship Id="rId8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3:37.11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,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0:50.59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32,'4'11,"0"1,-1 0,0 0,-1 1,0 4,-1-9,10 94,-4 38,-5-95,1 49,11 170,-14-258,2 15,1 1,3 13,-5-33,-1-1,0-1,0 1,0 0,0 0,0 0,1 0,-1 0,0 0,1 0,-1 0,0-1,1 1,-1 0,1 0,-1 0,1-1,0 1,-1 0,1-1,0 1,0 0,-1-1,1 1,0-1,0 1,0-1,-1 0,1 1,1-1,0 0,0-1,0 1,-1 0,1-1,0 0,0 1,0-1,0 0,-1 0,1 0,0 0,0-1,9-7,-1 0,1-1,-2 0,1 0,-2-1,1-1,-1 1,4-10,21-42,-3 0,-3-3,7-29,24-56,-56 145,1-3,1 1,0-1,1 1,-1 0,1 0,4-3,-9 10,1 0,-1 1,1-1,-1 0,1 0,0 1,-1-1,1 0,0 1,-1-1,1 1,0-1,0 1,0 0,-1-1,1 1,0 0,0-1,0 1,0 0,0 0,0 0,0 0,0 0,-1 0,1 0,0 0,0 0,1 0,-1 2,1-1,0 1,-1 0,1 0,-1 0,0-1,0 1,1 1,-1-1,-1 0,1 0,0 0,0 0,-1 2,2-1,6 30,0 1,-2 0,0 20,-5-46,2 19,1 10,2 0,1 0,2 2,-6-30,0-1,0 1,1-1,0 0,0 0,1-1,3 5,-6-9,1 0,-1-1,1 1,0 0,0-1,0 0,0 1,0-1,0 0,1-1,-1 1,1-1,-1 1,1-1,0 0,-1 0,1-1,3 1,-4-1,1 0,-1 0,0-1,0 1,0-1,1 0,-1 0,0 0,0 0,0 0,-1-1,1 1,0-1,0 0,-1 0,1 0,-1 0,5-5,0-1,0 1,-1-1,0 0,0-1,15-27,-1-2,-3 0,0-1,-3-1,2-10,24-88,12-93,-48 209,-1 7</inkml:trace>
  <inkml:trace contextRef="#ctx0" brushRef="#br0" timeOffset="841.081">931 807,'6'-9,"11"-7,11-9,-2-2,-1 0,-1-2,-1 0,-2-2,-1 0,4-10,-17 27,-1 1,0-1,-1 0,0 0,-1-1,-1 1,1-8,-4 17,1 0,-1 1,0-1,-1 0,1 1,-1-1,0 0,0 1,-2-5,2 7,0 0,0 0,0-1,0 1,-1 0,1 0,-1 1,1-1,-1 0,0 0,1 1,-1-1,0 1,0 0,0-1,-1 1,1 0,0 0,-2 0,-1 0,1 0,-1 1,0-1,0 1,1 0,-1 1,0-1,1 1,-1 0,0 0,1 0,-1 1,1-1,0 1,0 0,-1 1,1-1,0 1,1 0,-1 0,0 0,-10 9,0 1,1 0,1 1,0 0,0 1,2 1,0 0,1 0,-1 4,0 0,0 0,2 1,0 0,2 0,0 1,2 0,0 0,1 0,1 0,2 13,-1-29,2-1,-1 1,1 0,0 0,0 0,0-1,1 1,0 0,0-1,0 0,1 1,0-1,0 0,0 0,1 0,0-1,-1 0,2 1,-1-1,4 3,-3-4,1 0,-1 0,1-1,-1 0,1 0,0 0,0 0,0-1,0 0,0 0,0-1,0 0,0 0,0 0,5-1,1-1,-1-1,0 0,0 0,0-1,0 0,0-1,9-6,3-4,-1-1,-1-1,-1-1,0-1,-1 0,-1-1,-1-2,-1 1,-1-2,0-1,2-5,-1 0,-1-1,-1 0,-2-1,7-28,-11 14,-9 36,0 8,-5 33,2 25,2 0,5 55,1-62,12 48,-8-63</inkml:trace>
  <inkml:trace contextRef="#ctx0" brushRef="#br0" timeOffset="1097.605">1535 157,'2'1,"0"-1,-1 2,1-1</inkml:trace>
  <inkml:trace contextRef="#ctx0" brushRef="#br0" timeOffset="1936.89">1716 0,'26'539,"-25"-530,17 238,-18-241,0-6,1 0,-1 0,0 1,0-1,0 0,0 0,0 0,0 0,0 0,0 0,1 0,-1 0,0 0,0 0,0 0,0 0,0 0,0 0,1 0,-1 0,0 0,0 0,0 0,0 0,0 0,1 0,-1 0,0 0,0 0,0 0,0 0,0 0,0 0,1 0,-1 0,0 0,0 0,0 0,0 0,0 0,0-1,0 1,0 0,0 0,1 0,-1 0,0 0,0 0,0 0,0-1,0 1,0 0,0 0,0 0,0 0,0 0,0-1,0 1,0 0,0 0,0 0,0 0,0 0,7-12,1-2</inkml:trace>
  <inkml:trace contextRef="#ctx0" brushRef="#br0" timeOffset="2309.944">1955 420,'5'25,"4"41,-2 0,-2 39,-1 6,-1-100,-3-11,0 0,1 0,-1 0,0 1,0-1,1 0,-1 0,0 0,1 0,-1 0,0 0,0 0,1 0,-1 0,0 0,1 0,-1 0,0 0,0 0,1-1,-1 1,0 0,0 0,1 0,-1 0,0 0,0-1,1 1,-1 0,0 0,0 0,0-1,1 1,-1 0,0 0,0-1,0 1,0 0,0 0,1-1,30-43,11-31,21-54,-39 78</inkml:trace>
  <inkml:trace contextRef="#ctx0" brushRef="#br0" timeOffset="3146.869">2369 199,'1'1,"-1"-1,1 0,-1 0,1 0,-1 0,1 0,-1 1,0-1,1 0,-1 0,1 1,-1-1,0 0,1 1,-1-1,0 0,1 1,-1-1,0 1,0-1,1 0,-1 1,0-1,0 1,0-1,2 4,171 296,-17-43,-144-237,-10-15</inkml:trace>
  <inkml:trace contextRef="#ctx0" brushRef="#br0" timeOffset="3479.905">2707 144,'0'0,"-3"1,-4 15,-15 41,-2-1,-3-1,-2-2,-2-1,-6 2,-144 188,147-200,-8 14,37-47</inkml:trace>
  <inkml:trace contextRef="#ctx0" brushRef="#br0" timeOffset="4193.827">2920 518,'0'0,"0"0,-1 1,-4 26,-5 58,2 63,8-141,-1 0,1-1,0 0,1 1,0-1,0 0,1 5,-2-10,1 0,-1 0,0 0,1-1,-1 1,1 0,-1 0,1 0,0-1,-1 1,1 0,0-1,-1 1,1 0,0-1,0 1,-1-1,1 1,0-1,0 0,0 1,0-1,0 0,0 0,0 1,-1-1,1 0,0 0,0 0,0 0,0 0,0 0,0 0,0-1,0 1,3-1,0 0,-1 0,1 0,0-1,-1 0,1 0,-1 0,1 0,7-7,0-1,0 0,-1 0,-1-1,0-1,0 1,-1-2,-1 1,1-2,3-4,-1-1,-1 0,-1 0,4-14,-12 31,1 0,0 0,-1 0,1 0,-1 0,1 0,-1 0,0-1,0 1,0 0,0 0,0 0,-1-1,1 3,0 0,0 0,0 0,0 0,0 0,0 0,0 0,0 0,0 0,0 0,0 0,0 0,0 1,0-1,0 0,0 0,0 0,0 0,0 0,0 0,0 0,0 0,0 0,0 0,0 0,0 0,0 0,0 0,0 0,0 1,0-1,0 0,0 0,-1 0,1 0,0 0,0 0,0 0,0 0,0 0,0 0,0 0,0 0,0 0,0 0,0 0,0 0,0 0,-1 0,1 0,0 0,0 0,0 0,0 0,0 0,0 0,0 0,-1 47,4 20,2-1,10 40,-10-76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19:53.50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50 69,'-1'33,"-2"0,-1 0,-5 15,9-45,-1 2,0-1,0 1,-1 0,1 0,-1-1,-2 5,3-8,3-3,81-98,22-15,-102 112,32-28,-25 25,-10 6,0 1,1-1,-1 0,0 0,0 0,0 0,1 0,-1 1,0-1,0 0,0 0,0 0,0 1,0-1,1 0,-1 0,0 0,0 1,0-1,0 0,0 0,0 1,0-1,0 0,0 0,0 1,0-1,0 0,0 0,0 0,0 1,0-1,-1 0,1 0,0 3,-1 1,0-1,0 0,0-1,0 1,0 0,-1 0,-8 13,-1 0,0 0,-1-2,-1 1,-9 7,-44 43,-14 6,74-66,-3 3,0-1,0 0,-1 0,-2 0,9-6,4-2,34-23,-21 16,72-48,-73 49,-13 7,0 0,1 0,-1 0,0 0,0 0,1 1,-1-1,0 0,0 0,1 0,-1 0,0 0,0 0,0 0,1 1,-1-1,0 0,0 0,0 0,0 1,1-1,-1 0,0 0,0 0,0 1,0-1,0 0,0 0,1 1,-1-1,0 0,0 0,0 1,0-1,0 0,0 0,0 1,0-1,0 0,0 0,0 1,-1-1,1 0,0 0,0 1,0-1,0 0,0 0,0 0,0 1,-2 8,0 1,-1-1,0 0,0 1,1-5,-19 46,-1-2,-3 0,-23 32,-20 38,44-68,29-56,0 0</inkml:trace>
  <inkml:trace contextRef="#ctx0" brushRef="#br0" timeOffset="2451.241">439 372,'0'0,"0"0,1 0,-1 0,0 0,0 0,1 0,-1 0,0 0,1 0,-1 0,0 0,0 0,1 0,-1 0,0 0,0 0,1 0,-1 0,0 0,0-1,1 1,-1 0,0 0,0 0,0 0,1-1,-1 1,0 0,0 0,0-1,0 1,0 0,1 0,1-3,1 0,0 0,0 0,0-1,0 1,-1-1,1 0,-1 0,0 0,-1 0,1 0,0-1,-1 1,0 0,0-1,0 1,-1-1,0 0,1 4,-1 0,0 0,0 0,0 0,0 0,0 0,0 0,-1 0,1 0,0 0,0 0,-1 0,1 1,0-1,-1 0,1 0,-1 0,1 0,-1 1,0-1,1 0,-1 1,0-1,1 0,-1 1,0-1,0 1,0-1,1 1,-1-1,0 1,-1-1,-1 1,0 0,-1 0,1 0,-1 0,1 0,0 1,0 0,-1-1,1 1,0 0,0 1,0-1,-3 2,-7 4,1 1,-1 1,1 0,1 0,0 1,0 1,-2 4,-7 5,1 2,1 1,1 0,-6 13,21-32,-1 0,1 0,1 0,-1 0,1 0,-1 1,2-5,0 1,0-1,0 1,0-1,0 1,0-1,0 1,0-1,0 1,0-1,0 1,0-1,0 0,0 1,0-1,1 1,-1-1,0 1,0-1,0 1,1-1,-1 0,0 1,1-1,-1 0,0 1,1-1,-1 0,0 1,1-1,-1 0,1 0,-1 1,1-1,-1 0,1 0,-1 0,0 0,1 1,-1-1,1 0,0 0,1 0,1 0,0 0,-1 0,1-1,-1 1,1 0,1-2,9-2,0-2,-1 0,0 0,0-1,0-1,-1 0,2-2,14-10,-2-1,0-1,15-19,-36 36,0 1,-1 0,1-1,-1 0,0 0,0 0,-2-3,-3 9,-11 13,-10 15,1 1,1 1,2 1,-14 31,22-33,11-20,0-10,0 0,0 0,1 0,-1 1,0-1,0 0,0 0,1 0,-1 0,0 1,0-1,1 0,-1 0,0 0,0 0,1 0,-1 0,0 0,0 0,1 0,-1 0,0 0,1 0,-1 0,0 0,0 0,1 0,-1 0,0 0,0 0,1 0,-1-1,0 1,1 0,4-2,0 0,0-1,0 1,-1-1,2-1,18-15,0 0,-2-2,0-1,-2 0,2-4,43-51,-57 70,-7 10,-8 19,-8 8,-16 26,27-49,2-4,-16 27,-9 12,16-30,9-12,3-4,13-20,9-5,1 1,17-15,-22 24,1 1,12-8,-27 22,0 1,0 0,0 0,0 0,4-1,-8 4,-1 0,1-1,0 1,-1 0,1-1,0 1,0 0,-1 0,1 0,0 0,-1 0,1-1,0 1,0 1,-1-1,1 0,0 0,0 0,-1 0,1 0,0 1,-1-1,1 0,0 1,-1-1,1 0,0 1,-1-1,1 1,-1-1,1 1,-1-1,1 1,-1-1,1 1,-1 0,0-1,1 1,-1 0,0-1,1 2,-1 2,1-1,-1 1,0 0,0 0,0 0,-1 0,0-1,0 4,-7 22,-1 0,-2-1,0 0,-14 21,21-41,4-8,0 0,1 0,-1 0,0 0,0 0,0 0,0 0,0 0,0 0,0 0,1 0,-1 0,0 0,0 0,0 0,0 0,0 0,0 0,0 0,1 0,-1 0,0 0,0 0,0 0,0 0,0 1,0-1,0 0,0 0,0 0,0 0,1 0,-1 0,0 0,0 0,0 0,0 1,0-1,0 0,0 0,0 0,0 0,0 0,0 0,0 0,0 1,0-1,0 0,0 0,0 0,0 0,0 0,0 0,0 0,0 1,0-1,0 0,0 0,0 0,0 0,-1 0,26-13,55-40,-53 35,-22 14,1 0,-1 0,1 1,0 0,0 0,0 0,0 1,0 0,0 0,1 1,4-1,23 4,-27-1,0 0,1-1,-1 1,6-2,-4-1,1-1,-1 0,1 0,-1-1,0 0,0 0,0-1,-1-1,0 1,0-1,6-6,-6 5,0-1,0 1,0-1,-1 0,-1-1,1 0,-1 0,-1 0,4-9,-8 16,0 0,0 0,-1 0,1 0,-1 0,1 0,-1 0,0 0,0-1,0 2,-1 0,1 1,0-1,0 0,-1 1,1-1,-1 0,1 1,0-1,-1 1,1-1,-1 1,0-1,1 1,-1-1,1 1,-1-1,0 1,1 0,-1-1,0 1,1 0,-1 0,0-1,0 1,1 0,-1 0,0 0,1 0,-1 0,0 0,0 0,1 0,-1 0,0 1,-7 0,1 0,-1 0,1 1,0 0,-1 0,1 1,0 0,1 0,-1 1,0 0,1 0,0 1,-5 4,1 0,0 0,1 1,0 0,1 0,0 1,1 0,0 1,0-1,-2 11,7-18,0 0,0 0,1 0,0 0,0 0,0 1,1-1,-1 0,1 1,0-1,0 3,0-6,1 0,-1 0,0 0,0 0,1 0,-1-1,0 1,1 0,-1 0,1 0,-1-1,1 1,-1 0,1-1,0 1,-1 0,1-1,0 1,-1-1,1 1,0-1,0 1,0-1,-1 0,1 1,0-1,0 0,0 0,0 0,0 1,0-1,0 0,2 0,1 0,-1-1,1 1,-1-1,1 0,-1 1,1-2,-1 1,11-5,0 0,-1-1,0-1,0 0,-1 0,0-2,9-8,-11 9,0 0,-1 0,0-1,-1-1,0 1,0-1,-2-1,5-7,-11 19,1-2,0 0,0-1,0 1,-1 0,1-1,0 1,-1 0,0-1,1 1,-1-2,0 3,0 1,0 0,0 0,0-1,0 1,0 0,0 0,0 0,0-1,0 1,-1 0,1 0,0-1,0 1,0 0,0 0,0 0,0-1,0 1,-1 0,1 0,0 0,0 0,0-1,0 1,-1 0,1 0,0 0,0 0,0 0,-1 0,1 0,0-1,0 1,0 0,-1 0,1 0,0 0,0 0,-1 0,1 0,0 0,0 0,-1 0,1 0,0 0,0 1,0-1,-10 7,5 0,0 1,0 0,1 0,0 0,-2 5,4-8,-104 261,87-224,-1 0,-2-2,-14 17,27-42,-1-1,-1-1,0 0,-1-1,0 0,-1 0,0-2,-1 1,-5 1,13-8,-1-1,1 0,-1-1,1 1,-1-1,-1 0,4-2,1 1,-1-1,0 1,1-1,-1 0,1 0,-1-1,0 1,1-1,-1 0,1 0,-1 0,1 0,-2-2,0 0,0-1,1 1,-1-1,1 0,0 0,0 0,0 0,1-1,-1 0,1 0,0 0,0-1,-5-9,0-1,1 0,1 0,0 0,2-1,-1 1,2-1,0 0,1 0,1-1,1-7,2-3,1 0,1 0,4-9,6-20</inkml:trace>
  <inkml:trace contextRef="#ctx0" brushRef="#br0" timeOffset="5222.494">1318 302,'-4'12,"-4"23,-1 11,6-28,-5 30,13-53,67-79,-37 36,29-52,-43 63,-20 35,0 0,-1-1,1 1,-1-1,0 1,1-1,-1 1,0-1,0 1,-1-3,1-5,0 8,0-2,0 4,1 7,-1 1,0-1,-1 0,1 0,-1 0,-1 0,-1 6,2-11,-34 133,24-94,-42 143,41-151,-1-2,-1 0,-2-1,-12 18,24-41,-1 0,0 0,0 0,0-1,-1 0,0 0,0-1,-4 3,9-7,-1 0,1 0,0 0,-1-1,1 1,0 0,-1-1,1 1,-1-1,1 1,-1-1,1 0,-1 0,0 0,1 0,-1 0,1 0,-1 0,1 0,-1 0,1-1,-1 1,1-1,-1 1,1-1,-1 0,1 1,0-1,0 0,-1 0,1 0,-1-1,0-1,1 0,-1-1,1 1,-1-1,1 0,0 1,1-1,-1 0,1 1,-1-1,1 0,0 0,0 1,1-1,-1 0,2-2,1-11,0 0,2 1,0 0,1 0,1 0,0 1,1 0,3-3,1-2</inkml:trace>
  <inkml:trace contextRef="#ctx0" brushRef="#br0" timeOffset="8152.954">1724 397,'4'-10,"-3"4,2-13,0 0,0-8,-2 21,-1 0,-1 0,1 0,-1 0,0 0,0 0,-1 0,1 0,-1 1,-1-1,2 4,0-1,0 1,0 0,-1 0,1 0,-1 0,1 0,-1 0,0 1,0-1,0 0,0 1,0 0,0-1,0 1,0 0,-1 0,1 0,0 0,-1 1,1-1,-1 1,1-1,-1 1,1 0,-1 0,1 0,-1 0,1 0,0 1,-1-1,1 1,-1 0,-1 0,0 1,0 0,0 0,1 0,-1 0,1 1,0-1,0 1,0 0,0 0,-1 1,-3 5,1 0,0 0,-4 8,-4 10,1 2,1 0,2 1,-5 22,14-50,-2 10,0 0,1 1,0 5,2-17,0-1,0 0,-1 0,1 1,0-1,0 0,0 1,0-1,0 0,0 1,0-1,0 0,0 1,0-1,0 0,0 1,1-1,-1 0,0 0,0 1,0-1,0 0,0 1,1-1,-1 0,0 0,0 1,0-1,1 0,-1 0,0 0,0 1,1-1,-1 0,0 0,1 0,-1 0,0 0,0 1,1-1,-1 0,0 0,1 0,-1 0,0 0,1 0,-1 0,0 0,1 0,-1 0,0 0,0 0,1-1,-1 1,0 0,1 0,-1 0,0 0,0 0,1-1,-1 1,0 0,0 0,1-1,4-1,-1-1,1 0,-1-1,4-3,29-27,-1-2,2-7,-23 26,-2 0,0 0,0-1,0-5,-7 9,-9 26,-37 132,39-138,-6 15,2 1,0 3,5-18,0-6,0-1,0 0,0 0,1 0,-1 0,0 0,0 0,0 0,0 1,0-1,0 0,0 0,1 0,-1 0,0 0,0 0,0 0,0 0,0 0,0 0,1 0,-1 0,0 0,0 0,0 0,0 0,0 0,1 0,-1 0,0 0,0 0,0 0,0 0,0 0,1 0,-1 0,0 0,0 0,0 0,0-1,0 1,0 0,0 0,0 0,1 0,-1 0,0 0,0 0,0-1,0 1,18-20,46-70,-20 25,-41 62,0-1,0-1,0 1,0 1,1-1,-1 0,4-2,-6 6,-1 0,0-1,1 1,-1 0,1-1,-1 1,0 0,1 0,-1-1,1 1,-1 0,1 0,-1 0,0 0,1 0,-1 0,1-1,-1 1,1 0,-1 0,1 1,-1-1,1 0,-1 0,1 0,-1 0,1 0,-1 0,1 1,-1-1,0 0,1 0,-1 1,1-1,-1 0,0 0,1 1,-1-1,0 0,1 1,-1-1,0 1,1 1,0 0,0 1,0-1,0 1,-1-1,1 0,-1 1,0-1,0 3,0 6,-1 1,0-1,-1 0,0 0,-1 0,0-1,0 1,-1 0,-5 8,6-14,1 0,-1 0,0 0,0 0,-1-1,0 1,-1 1,-1-2,4-5,3-7,4-4,1-1,0 1,5-7,-9 16,7-13,2-1,-1 2,2-1,0 1,1 1,7-6,-16 17,0 0,0 0,0 0,0 1,0-1,4 0,-8 3,1-1,0 1,0 0,0-1,-1 1,1 0,0 0,0-1,0 1,0 0,0 0,-1 0,1 0,0 0,0 0,0 1,0-1,0 0,-1 0,1 1,0-1,0 0,0 1,-1-1,1 1,0-1,0 1,-1-1,1 1,-1 0,1-1,0 1,-1 0,1-1,-1 1,1 0,-1 0,0-1,1 1,-1 0,2 4,-1 0,0 0,0 1,0-1,-1 0,0 0,0 1,-3 63,1-42,2 22,3-26,-2-22,-1-1,0 1,1 0,-1 0,0 0,1-1,-1 1,1 0,0 0,-1-1,1 1,0 0,-1-1,1 1,0-1,-1 1,1-1,0 1,0-1,0 0,-1 1,1-1,1 0,1 0,-1 0,1 0,0 0,0 0,-1-1,1 1,0-1,-1 0,1 0,-1 0,1 0,-1 0,1 0,0-1,9-6,-1 0,1 0,-1-1,-1-1,0 0,0 0,2-4,2-3,0-1,-1-1,0 0,-2-1,0 0,-2-1,0 0,2-10,-8 23,-1 0,0 0,-1 0,0 1,0-1,-1 0,1 0,-2-1,1 6,0 1,-1 0,1 0,-1 0,1 0,-1 0,0 0,0 0,0-1,0 2,1 1,-1-1,1 1,-1-1,1 0,-1 1,0-1,1 1,-1-1,1 1,-1 0,0-1,0 1,1 0,-1-1,0 1,1 0,-1 0,0-1,0 1,0 0,1 0,-1 0,0 0,0 0,1 0,-1 1,-2-1,0 1,1 0,-1 0,1 0,-1 0,1 1,-1-1,1 1,0 0,-2 1,-9 9,0 0,2 0,-1 2,2-1,0 1,0 1,1 1,0-2,1 1,1 1,0-1,1 1,1 0,0 1,-2 12,6-24,1 0,-1 1,1-1,0 0,0 1,1-1,0 4,-1-8,1 0,-1 0,1 1,-1-1,1 0,-1 0,1 0,-1 1,1-1,0 0,0 0,0 0,-1 0,1-1,0 1,0 0,0 0,1 0,-1-1,0 1,0-1,0 1,0-1,1 1,-1-1,0 1,0-1,1 0,-1 0,0 0,1 0,-1 0,0 0,0 0,1 0,3-1,0-1,0 1,0-1,0 0,-1-1,1 1,-1-1,1 1,-1-2,0 1,0 0,0-1,1-1,7-7,-1 0,-1 0,0-1,-1-1,-1 0,0 0,0 0,1-7,-6 15,-1 0,0 0,0-1,-1 1,1 0,-1-1,-2 0,1 7,0 0,0 0,0 0,0 0,0 1,0-1,0 0,0 0,0 0,0 0,0 0,0 0,0 0,0 0,0 1,0-1,0 0,0 0,0 0,-1 0,1 0,0 0,0 0,0 0,0 0,0 0,0 0,0 0,0 0,-1 0,1 0,0 0,0 0,0 0,0 0,0 0,0 0,0 0,-1 0,1 0,0 0,0 0,0 0,0 0,0 0,0 0,0 0,0 0,0 0,-1 0,1 0,0 0,0 0,0 0,0-1,0 1,0 0,0 0,0 0,0 0,0 0,0 0,0 0,0 0,0-1,-13 29,-2 20,2-1,-3 27,10-47,0 1,-36 152,32-147,-1-1,-1 0,-2-1,-7 10,13-28,0 0,-1 0,0-1,0 0,-2-1,-5 5,10-11,0 0,0 0,0-1,-1 0,1 0,-1-1,0 0,0 0,0 0,-1-1,1 0,-1-1,-5 1,6-1,0-1,-1-1,1 1,0-1,0-1,0 1,0-1,0 0,0-1,0 1,1-2,-1 1,1-1,0 1,-4-4,-1-2,0-1,1 1,0-2,0 0,1 0,0 0,-2-7,3 6,1-1,0 0,1-1,0 0,1 0,1 0,1-1,-1 0,1-6,1-1,0-10,3-41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37.00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3979 7,'-5'1,"0"0,1 0,-1 0,0 0,1 1,-1 0,1 0,-1 0,1 0,0 1,0 0,0 0,-13 8,1 1,0 0,1 2,1 0,0 0,1 1,0 1,1 0,1 1,1 0,-7 15,6-7,1 1,2-1,0 1,2 1,1-1,-2 25,6-39,0 0,0 0,2-1,-1 1,2 0,-1 0,1 0,3 6,-4-14,1 0,0 0,0-1,0 1,0-1,0 1,1-1,-1 0,1 1,0-1,0-1,0 1,1 0,-1-1,0 0,1 0,0 0,0 0,0 0,2 0,1 0,-1 0,1-1,0 1,0-2,0 1,-1-1,1 0,0 0,0-1,0 0,0 0,0-1,7-2,0 0,0-1,0-1,-1 0,8-5,3-4,-1 0,0-2,-1 0,0-2,-2 0,0-1,-2-1,8-12,-15 18,-1 0,0-1,-1 0,-1-1,5-14,-9 21,-1 0,-1 0,0 0,0 0,-1 0,0 0,-1 0,0 0,0 0,-1 0,-1-4,0 8,1 1,-1-1,1 1,-1 0,-1 0,1 0,-1 0,0 1,0-1,0 1,-1-1,1 1,-1 0,0 0,-2-1,-2 0,0 0,0 0,0 1,0 0,-1 0,0 1,1 0,-1 1,0 0,-1 0,1 1,-8-1,0 2,0 0,0 1,-1 1,1 1,0 0,-7 3,-4 4,19-6</inkml:trace>
  <inkml:trace contextRef="#ctx0" brushRef="#br0" timeOffset="438.22">3961 431,'0'0,"1"1,76 40,-62-33,188 107,-195-110</inkml:trace>
  <inkml:trace contextRef="#ctx0" brushRef="#br0" timeOffset="-191883.955">1862 1,'-1'4,"-4"34,4-26,-9 192,8-154,-5 183,7-233</inkml:trace>
  <inkml:trace contextRef="#ctx0" brushRef="#br0" timeOffset="-191403.81">1824 31,'1'1,"-1"-1,1 0,-1 1,1-1,0 0,-1 1,1-1,0 0,-1 0,1 1,0-1,-1 0,1 0,0 0,0 0,-1 0,1 0,0 0,2 0,21 0,0-1,-1-1,1-1,-1-2,2 0,-2 0,7 0,-20 5</inkml:trace>
  <inkml:trace contextRef="#ctx0" brushRef="#br0" timeOffset="-191126.001">1859 295,'0'0,"0"0,0 0,0-1,0 0,0 0,4-2,3 0,3-2,2-1,3-1,1 0,-1-1,1 0,-1 0,1 0,-1 0,-3 2</inkml:trace>
  <inkml:trace contextRef="#ctx0" brushRef="#br0" timeOffset="-190309.384">2090 257,'0'1,"1"0,-1-1,0 1,1 0,-1 0,0 0,0 0,1 0,-1 0,0-1,0 1,0 0,0 0,0 0,0 0,-1 0,1 4,0 120,0-123,0-2,0 0,0 0,0 1,0-1,0 0,0 0,0 1,0-1,0 0,0 0,0 1,0-1,0 0,0 0,0 1,0-1,0 0,0 0,0 1,0-1,0 0,1 0,-1 1,0-1,0 0,0 0,0 0,1 1,-1-1,0 0,0 0,1 0,-1 0,0 0,0 0,0 1,1-1,12-5,-2-4,0 1,0-1,-1-1,0 0,-1-1,2-1,5-7,-1-1,-1 0,-1-1,0-1,0-5,-10 24,-2 9,-2 58,-1-38,2 0,3 26,-1-38</inkml:trace>
  <inkml:trace contextRef="#ctx0" brushRef="#br0" timeOffset="190604.186">542 111,'0'0,"-4"0,-3 7,-18 49,12-28,-15 34,-30 47,52-99,-14 21,-13 33,28-52</inkml:trace>
  <inkml:trace contextRef="#ctx0" brushRef="#br0" timeOffset="191182.839">310 165,'0'0,"0"0,0 0,1 0,61 60,-18-13,-2 1,13 24,-47-61,0 0,1 0,1 0,0-2,0 1,6 3,-2-2,-12-8</inkml:trace>
  <inkml:trace contextRef="#ctx0" brushRef="#br0" timeOffset="191662.601">658 362,'0'17,"0"11,3 27,-3-54</inkml:trace>
  <inkml:trace contextRef="#ctx0" brushRef="#br0" timeOffset="191940.548">642 301,'0'0,"0"0,0 0,0 0,0 0,0 0,0 0,0-1,0 0,2-1,3-1,4-2,2 0</inkml:trace>
  <inkml:trace contextRef="#ctx0" brushRef="#br0" timeOffset="192776.609">808 325,'0'30,"0"50,3-89,14-30,15-24,-32 63,6-12,0 0,1 0,1 1,0 0,3-2,3 2,-13 11,0 0,-1 0,1 0,-1 0,1 0,-1 0,1 0,-1 0,1 0,0 0,-1 0,1 0,-1 0,1 0,-1 0,1 1,-1-1,1 0,-1 0,1 1,-1-1,1 0,-1 1,1-1,-1 0,0 1,1-1,-1 1,1-1,1 4,1 0,-1 0,0 0,-1 0,1 0,0 0,-1 0,1 4,-2-7,7 30,0-1,0 23,-6-35,-1-18,0-1</inkml:trace>
  <inkml:trace contextRef="#ctx0" brushRef="#br0" timeOffset="-193507.143">1096 236,'-2'40,"2"-27,-1-2,1 1,0-1,1 1,2 8,-2-16,0-1,0 0,1 1,0-1,-1 0,1 0,0 0,1 0,-1 0,0 0,1-1,-1 1,1-1,0 0,0 1,0-1,0 0,2 0,-4-2,-1 1,1-1,0 0,-1 0,1 0,0 1,-1-1,1 0,0 0,-1 0,1 0,0 0,0-1,-1 1,1 0,0 0,-1 0,1 0,0-1,-1 1,1 0,-1-1,1 1,-1 0,1-1,0 1,-1-1,1 1,-1-1,1 1,12-19,-12 17,7-14,0 1,-1-1,-1-1,3-10,-9 25,1 0,0 0,-1 1,1-1,-1 0,0 0,0 0,0 0,0 0,0 0,0 0,0-2,3 20,1 22,-2-1,-1 20,-1-33,1-1,0 73,-8 53,6-134,-1 0,-1 0,0 0,-1 0,-3 8,6-21,0 0,1 1,-1-1,-1 0,1 0,0 0,0 0,-1 0,1 0,-1 0,0 0,0-1,1 1,-1-1,0 1,0-1,-1 0,1 1,0-1,0 0,0-1,-1 1,1 0,-1-1,1 0,0 0,0 0,-1 0,1-1,0 1,0 0,0-1,0 0,-1 1,1-1,0 0,0 0,0 0,1-1,-1 1,-2-1,0-2,0 0,0 0,0-1,0 1,0-1,-1-4,-2-3,1 0,1-1,0 0,0 0,2 0,-1-1,2 1,0-1,0-12,0-10</inkml:trace>
  <inkml:trace contextRef="#ctx0" brushRef="#br0" timeOffset="-192619.027">1334 263,'0'3,"1"50,6 51,-4-89,-3-15,0 0,1 0,-1 0,0 1,0-1,1 0,-1 0,0 0,0 0,1 0,-1 0,0 0,1 0,-1 0,0 0,0 0,1 0,-1 0,0 0,1 0,-1 0,0 0,0 0,1 0,-1 0,0 0,0 0,1 0,-1-1,0 1,0 0,1 0,-1 0,0-1,0 1,0 0,1 0,-1 0,0-1,0 1,0 0,0 0,0-1,0 1,10-11,0 0,-2 0,5-8,-12 18,13-21,-1 0,-1 0,8-21,-13 21,-6 26,3 33,-1 0,-2 30,-1-57,0 7</inkml:trace>
  <inkml:trace contextRef="#ctx0" brushRef="#br0" timeOffset="74790.415">41 1046,'0'3,"1"-1,0 0,-1 0,1 0,0 0,0 0,0 0,0 0,0 0,1 0,-1-1,1 1,-1 0,2 1,3 1,0 1,0-1,1 0,-1 0,1-1,0 0,-1 0,1-1,1 0,-1 0,0 0,0-1,1 0,13 1,0-1,1 0,-1-2,0 0,0-2,0 0,0-1,0-1,-1-1,0-1,1-2,-7 4,0-1,-1 0,1-1,-2-1,1 0,0-2,-11 9,-2 1,1-1,0 1,0-1,0 0,0 1,0-1,-1 0,1 0,0 0,-1 0,1 0,-1 0,1 1,-1-1,1 0,-1-1,0 1,1 0,-1-1,0 2,0 0,0-1,-1 1,1-1,0 1,0 0,-1-1,1 1,0 0,-1-1,1 1,0 0,-1 0,1-1,-1 1,1 0,0 0,-1 0,1 0,-1-1,1 1,0 0,-1 0,1 0,-1 0,1 0,-1 0,1 0,-9 0,1 0,0 0,0 1,0 0,0 0,-7 2,11-2,-11 2,1 1,1 0,-1 1,1 0,-1 1,2 1,-1 0,-3 3,-3 5,1 1,0 0,1 2,1 0,0 1,2 0,0 2,-8 15,4 1,0 0,3 1,1 1,2 1,1-1,-3 35,-29 162,40-218,0-15,1-8,0-36,6-37,7-35,-10 104,0 5,-1-1,0 0,1 0,0 1,0-1,0 1,1-1,-1 1,1-1,0 1,1 0,-1 0,1 0,0 0,0 0,2 0,1 0,0 0,0 0,1 0,-1 1,3 0,152-65,-136 58,75-32,4 5,-64 27,-35 10,-9 1,2 0,1-1,1 0,-1 0,0 0,1 0,-1 0,0 0,1 0,-1 1,1-1,-1 0,0 0,1 1,-1-1,1 1,-1-1,1 0,-1 1,1-1,-1 1,1-1,0 1,-1 0,-12 28,-40 111,4-19,48-116,0-4,0 0,1 0,-1 0,1 1,0-1,-1 0,1 1,0-1,0 0,0 1,0-1,0 0,0 1,0-2,1 1,-1-1,1 0,-1 1,0-1,1 0,-1 1,1-1,-1 0,1 0,0 0,-1 0,1 1,-1-1,1 0,-1 0,1 0,-1 0,1 0,0 0,-1 0,1-1,-1 1,1 0,-1 0,1 0,-1 0,1-1,-1 1,1 0,0-1,7-2,1-1,-1-1,0 1,5-5,36-25,-2-2,9-12,-29 24,0-1,-1-2,16-21,-40 45,-1 1,1 0,-1 0,0 0,1 0,-1 0,0 0,0 0,0 0,0-3,-5 10,-31 97,20-53,1-1,-4 36,18-81,-1-1,1 1,0-1,-1 1,1 0,0-1,0 1,0 0,1-1,-1 1,1 0,0 0,-1-2,1 0,-1 0,1-1,0 1,0 0,-1-1,1 1,0-1,0 1,0-1,-1 1,1-1,0 0,0 1,0-1,0 0,0 0,0 0,0 0,0 0,0 0,0 0,0 0,0 0,0 0,-1 0,1 0,0-1,0 1,0 0,0-1,9-2,1 0,-1-1,0-1,-1 1,6-5,31-20,-1-2,-2-2,-1-2,21-23,-13 10,-3-3,13-20,-38 40,-16 18,-6 12,0 1,-1 0,1 0,0 0,0-1,0 1,0 0,-1 0,1 0,0 0,0 0,-1-1,1 1,0 0,0 0,0 0,-1 0,1 0,0 0,0 0,-1 0,1 0,0 0,0 0,-1 0,1 0,0 0,0 0,-1 0,1 0,0 0,0 0,-1 0,1 0,-6 2,0 0,0 0,0 1,0-1,0 1,1 1,-1-1,0 1,-1 1,0-1,1 1,0 0,-1 0,2 0,-1 1,1 0,0 0,0 1,0-1,1 1,0 0,1 0,-3 7,5-12,1 0,-1 0,1-1,0 1,0 0,0 0,0 0,0-1,0 1,0 0,0 0,1 0,-1-1,1 1,-1 0,1 0,0-1,0 1,0-1,0 1,0-1,0 1,0-1,0 1,1-1,4 4,1 0,0-1,0 0,0 0,0-1,1 0,0 0,-1-1,3 1,-8-2,114 28,-114-28,15 6,-16-7,-1 0,1 0,-1 1,0-1,1 0,-1 1,0-1,1 0,-1 1,0-1,1 0,-1 1,0-1,0 1,1-1,-1 1,0-1,0 1,0-1,0 1,0-1,0 1,0-1,0 1,0-1,0 1,0-1,0 1,0-1,0 1,0-1,0 0,0 1,-1 0,-1 2,0 0,0 0,0 0,-1 0,1 0,-1-1,0 1,0-1,0 0,-1 1,4-2,-26 16,0 0,-2-1,1-2,-4 0,13-6,0 0,0-2,-7 2,23-8,1 1,0-1,0 0,0 1,0-1,0 0,0 0,0 0,1 0,-1 0,0 0,0 0,0 0,0 0,0 0,0 0,0 0,0-1,0 1,0-1,2-6,10-6,11-9,13-7,131-97,-19 16,-117 85,0-1,-2-1,-1-1,17-23,-33 36,0 0,-1-1,-1-1,0 1,-1-2,-1 1,0-1,-2 0,0 0,2-15,-7 30,1-2,0-1,-1 0,1 1,-1-1,-1 0,1-2,0 8,-1 0,1 0,0-1,0 1,0 1,0-1,-1 0,1 0,0 0,0 0,0 0,0 0,0 0,-1 0,1 0,0 0,0 0,0 0,0 0,0 0,0 0,-1 1,1-1,0 0,0 0,0 0,0 0,0 0,0 0,0 1,0-1,0 0,0 0,0 0,-1 0,1 0,0 1,0-1,0 0,0 0,0 0,0 0,0 1,0-1,0 0,1 0,-1 0,0 0,0 0,-68 169,-24 28,-31 36,32-61,86-162,12-16,86-100,23-27,22-10,-79 91,-57 50,0 1,0-1,0 0,1 0,-1 1,1 0,-1-1,1 1,-1 0,1 0,0 0,0 0,-2 1,0 1,-1-1,1 0,0 0,-1 0,1 1,-1-1,1 0,0 1,-1-1,1 0,-1 1,1-1,-1 1,1-1,-1 1,0-1,1 1,-1-1,1 1,-1-1,0 1,0 0,1-1,-1 1,0-1,0 1,0 0,0-1,0 1,0 0,0-1,0 1,0 0,0-1,0 1,0 8,0 0,-1 0,0 1,0-2,-1 3,-21 84,11-44,-4 31,15-74,0 0,0 0,1 0,1 6,-1-13,0 0,0 1,0-1,0 0,1 0,-1 0,0 0,1 0,-1 1,1-1,-1 0,1 0,0 0,-1 0,1 0,0 0,0-1,0 1,-1 0,1 0,0-1,0 1,0 0,0-1,0 1,0-1,1 1,-1-1,0 1,0-1,0 0,0 0,1 0,-1 1,1-1,4-1,0 1,0-1,-1 1,1-2,0 1,0-1,-1 0,1 0,14-6,-1-2,0 0,-1-2,0 0,-1-1,0 0,-1-1,0-1,1-4,1 1,-2-1,0-1,-1 0,-1-1,10-20,-21 36,-1-1,1 1,-1-1,0 0,0 0,-1 0,1 0,-1 0,-1 0,1 0,-1 0,0 5,0-1,0 1,-1 0,1 0,0-1,0 1,-1 0,1 0,-1-1,1 1,-1 0,0 0,1 0,-1 0,0 0,0 0,0 0,0 0,0 0,0 0,0 0,0 1,0-1,0 0,0 1,0-1,-1 1,1-1,0 1,-1-1,0 1,-1 0,0-1,0 1,1 0,-1 0,0 0,0 1,1-1,-1 1,0-1,1 1,-1 0,0 0,1 0,-1 1,-3 1,0 0,1 1,-1 0,1 0,-4 5,-6 6,1 1,1 1,1 0,0 1,1 1,-7 17,9-19,1 0,1 1,1 0,0 0,2 0,-1 6,4-21,1 0,-1-1,1 1,0 0,0 0,0-1,1 1,-1 0,0-1,1 2,0-3,-1-1,0 0,0 1,0-1,1 1,-1-1,0 0,1 1,-1-1,0 0,1 1,-1-1,0 0,1 1,-1-1,1 0,-1 0,1 1,-1-1,0 0,1 0,-1 0,1 0,-1 0,1 0,-1 0,1 0,-1 0,1 0,-1 0,1 0,-1 0,1 0,15-7,-7 0,0 0,0 0,0-1,-1 0,5-7,-10 12,29-34,-1-1,16-30,-46 68,6-10,-1-1,0 1,-1-1,4-8,-8 13,-9 47,-3 0,0 0,-4 1,2-1,-2 12,15-44,0-9,0 1,0-1,0 0,0 0,0 0,1 0,-1 1,0-1,0 0,0 0,0 0,0 0,0 0,1 1,-1-1,0 0,0 0,0 0,0 0,0 0,1 0,-1 0,0 0,0 0,0 0,1 1,-1-1,0 0,0 0,0 0,0 0,1 0,-1 0,0 0,0-1,0 1,1 0,-1 0,0 0,0 0,0 0,0 0,1 0,-1 0,0 0,0-1,23-16,6-13,-1-1,9-16,-9 11,30-29,-27 39,-31 26,1-1,-1 1,0-1,1 1,-1 0,1-1,-1 1,1 0,-1 0,0-1,1 1,-1 0,1 0,-1 0,1 0,-1-1,1 1,-1 0,1 0,-1 0,1 0,-1 0,1 0,-1 0,1 0,-1 1,1-1,-1 0,1 0,-1 0,1 0,-1 1,1-1,-1 0,1 1,-1-1,0 0,1 1,-1-1,1 0,-1 1,0-1,0 1,1-1,-1 0,0 1,0-1,1 1,-1-1,0 1,0-1,0 1,0-1,0 1,0-1,0 1,0 0,1 4,-2 0,1 1,-1-1,1 0,-1 1,-1-1,0 3,-8 20,-1-1,-1 0,-1-1,-15 21,6-13,16-27,3-7,6-7,23-34,9-7,2 2,41-40,-68 76,-1 1,2 0,-1 1,1 0,0 1,10-5,-20 11,1 0,0 1,-1-1,1 0,0 1,0 0,0-1,-1 1,1 0,0 0,0 0,0 0,0 0,-1 0,0 1,0-1,0 0,0 1,0-1,0 1,0-1,0 1,0 0,-1-1,1 1,0 0,0 0,-1 0,1-1,-1 1,1 0,0 0,-1 0,0 0,1 0,-1 0,1 0,0 6,1 0,-1-1,0 1,-1 0,1-1,-1 1,-1 0,1 0,-5 35,-4 20,-1-1,10-59,-1 5,0 0,0 0,1 0,0 0,0 0,1 5,0-11,-1 0,0 0,0 0,1 0,-1 0,0-1,1 1,-1 0,1 0,-1 0,1 0,0 0,-1-1,1 1,0 0,-1-1,1 1,0 0,0-1,0 1,0-1,-1 1,1-1,0 0,0 1,0-1,0 0,0 0,0 1,0-1,0 0,0 0,0 0,0 0,0 0,0 0,29-8,11-12,9-13,5-10,-3-1</inkml:trace>
  <inkml:trace contextRef="#ctx0" brushRef="#br0" timeOffset="77318.604">3228 1053,'0'-1,"-1"1,1-1,0 0,0 0,0 1,0-1,-1 0,1 1,0-1,-1 0,1 1,0-1,-1 1,1-1,-1 1,1-1,-1 1,1-1,-1 1,1-1,-1 1,1-1,-1 1,0 0,1-1,-1 1,0 0,-21-5,-6 3,0 1,0 1,-24 3,27-1,1 2,-1 0,1 2,-1 0,-9 6,26-9,0 0,1 1,0 0,0 1,0-1,0 1,-3 4,7-7,1 0,0 1,-1-1,1 1,0 0,0 0,1-1,-1 1,1 0,-1 1,1-1,0 0,0 0,0 1,1-1,-1 0,1 1,0-1,0 3,1-2,0 0,0 1,1-1,0 0,-1 0,2 0,-1 0,0-1,1 1,-1 0,1-1,0 0,0 0,1 0,-1 0,1 0,-1 0,1-1,3 2,24 15,2-1,19 7,-30-15,-21-10,4 3,0-1,0 1,0 0,0 0,3 3,-7-5,0 0,0 0,0 0,0 0,-1 0,1 0,0 0,-1 0,1 0,-1 0,1 0,-1 0,1 0,-1 1,0-1,0 0,1 0,-1 0,0 1,0-1,0 0,0 0,-1 1,1-1,0 0,0 0,-1 0,1 0,-1 1,-1 3,-1-1,1-1,-1 1,0 0,0-1,0 1,-1-1,1 0,-3 1,-17 13,0-1,-1-1,-1-2,-19 8,43-20,-16 7,-2 0,1-1,-16 3,26-9,8-1,0 0,0 0,0 1,0-1,0 0,0 0,0 0,0 0,0 0,0 0,-1 0,1 0,0-1,0 1,0 0,0 0,0 0,0 0,0 0,0 0,0 0,0 0,0 0,0 0,0 0,0 0,-1 0,1 0,0 0,0 0,0 0,0 0,0 0,0 0,0-1,0 1,0 0,0 0,0 0,0 0,0 0,0 0,0 0,0 0,0 0,0 0,0 0,0 0,0-1,0 1,0 0,0 0,0 0,0 0,0 0,0 0,0 0,0 0,0 0,0 0,1 0,-1 0,0 0,0 0,0 0,0 0,0-1,0 1,6-5,45-27,-6 5,10-7,21-15,-2-2,-3-4,-2-3,-2-4,-49 46,-2-2,0 0,-1-1,-1-1,-1 0,-1 0,3-8,-12 22,0 0,-1-1,0 1,0-1,0 1,-1-1,0 0,0 1,-1-1,0 0,0-4,-5-1,5 12,-1-1,1 1,0 0,0 0,0 0,-1-1,1 1,0 0,0 0,-1 0,1 0,0 0,0 0,-1 0,1-1,0 1,-1 0,1 0,0 0,0 0,-1 0,1 0,0 0,-1 0,1 1,0-1,0 0,-1 0,1 0,0 0,-1 0,1 0,0 1,0-1,0 0,-1 0,1 0,0 0,0 1,0-1,-1 0,1 0,0 1,0-1,-22 35,3-1,-6 11,-163 352,148-306,35-78,5-13,0 0,1 0,-1 0,0 0,0-1,0 1,0 0,0 0,1 0,-1 0,0 0,0 0,0 0,0 0,1 0,-1 0,0 0,0 1,0-1,0 0,0 0,1 0,-1 0,0 0,0 0,0 0,0 0,0 0,0 0,1 1,-1-1,0 0,0 0,0 0,0 0,0 0,0 0,0 1,0-1,0 0,0 0,0 0,0 0,0 1,0-1,1 0,-1 0,0 0,-1 0,1 0,0 1,0-1,0 0,0 0,33-28,44-50,47-63,-94 104,14-24,-34 43,-9 18,-2 4,-16 63,-57 161,72-222,-4 23,6-29,0 1,0-1,0 0,0 1,0-1,0 0,0 1,0-1,0 0,0 1,0-1,0 0,1 0,-1 1,0-1,0 0,0 0,1 1,-1-1,0 0,0 0,0 1,1-1,-1 0,0 0,1 0,-1 0,0 0,0 1,1-1,-1 0,0 0,1 0,-1 0,0 0,1 0,-1 0,0 0,0 0,1 0,-1 0,0 0,1 0,-1 0,0 0,1 0,-1-1,0 1,0 0,1 0,-1 0,0 0,1-1,-1 1,6-3,-1 0,0 0,1 0,-1-1,0 0,2-2,-7 5,33-29,-1-1,-2-2,6-9,-20 22,0-1,-1-1,-1 0,-1 0,-2-2,3-7,-13 31,0-4,1-1,0 1,-1-1,0 1,0-1,-1 0,1-2,-1 8,0-1,0 0,0 0,-1 0,1 0,0 0,0 0,0 0,0 0,0 1,-1-1,1 0,0 0,0 0,0 0,0 0,-1 0,1 0,0 0,0 0,0 0,0 0,-1 0,1 0,0 0,0 0,0 0,0 0,-1 0,1 0,0 0,0-1,0 1,0 0,0 0,-1 0,1 0,0 0,0 0,0 0,0-1,0 1,0 0,0 0,-1 0,1 0,0 0,0-1,0 1,0 0,0 0,0 0,0 0,0-1,0 1,0 0,0 0,0 0,0 0,0-1,0 1,0 0,0 0,0 0,-11 25,-32 138,43-160,-6 22,0 1,2-1,1 6,5-6,-2-24,1-1,-1 1,0-1,1 1,-1-1,1 0,-1 1,1-1,-1 1,0-1,1 0,-1 1,1-1,0 0,-1 1,1-1,-1 0,1 0,-1 0,1 0,0 1,-1-1,1 0,-1 0,1 0,0 0,-1 0,1 0,-1-1,1 1,0 0,-1 0,1 0,-1-1,1 1,-1 0,1 0,-1-1,1 1,-1 0,1-1,6-3,0-1,0 0,0 0,-1-1,1 1,-1-2,4-4,11-14,-2 0,0-1,-1-1,-2 0,12-28,-12 19</inkml:trace>
  <inkml:trace contextRef="#ctx0" brushRef="#br0" timeOffset="77623.851">3660 913,'0'0,"0"0,0 0,0 0,0 0,1 1,3 2,4 4,0 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39.372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3 1,'0'0,"0"0,0 0,0 0,0 0,0 0,0 0,0 0,0 0,0 0,0 0,0 1,0-1,0 0,0 0,0 0,0 0,0 0,-1 0,1 0,0 0,0 0,0 0,0 0,0 0,0 0,0 0,0 0,0 0,0 0,0 0,0 0,0 0,-1 0,1 0,0 0,0 0,0 0,0-1,0 1,0 0,0 0,0 0,0 0,0 0,0 0,0 0,0 0,0 0,0 0,0 0,0 0,0 0,0 0,0 0,0 0,0 0,0-1,0 1,0 0,0 0,0 0,0 0,0 0,1 63,1-39,-2-11,1 13,4 21,-5-47,0 0,0 0,0 0,0 1,0-1,0 0,0 0,0 0,0 1,0-1,0 0,0 0,0 0,0 1,0-1,0 0,0 0,0 1,0-1,0 0,0 0,1 0,-1 1,0-1,0 0,0 0,0 0,0 0,0 0,1 1,-1-1,0 0,0 0,0 0,1 0,-1 0,0 0,0 0,0 1,1-1,-1 0,0 0,0 0,0 0,1 0,-1 0,0 0,0 0,0 0,1 0,-1 0,0 0,0 0,1-1,-1 1,0 0,0 0,0 0,1 0,-1 0,0 0,18-22,-11 13,4-7,1-1,0 1,1 0,1 2,5-5,-16 16,1 0,0 0,-1 0,1 1,0 0,0 0,0 0,0 0,1 0,-1 1,0 0,-3 1,0 0,0-1,0 1,-1 0,1 1,0-1,0 0,0 0,-1 0,1 0,0 1,0-1,-1 0,1 1,0-1,-1 0,1 1,0-1,-1 1,1-1,0 1,-1-1,1 1,-1 0,1-1,-1 1,0 0,1-1,-1 1,8 23,-5 0,-1 0,0 0,-3 11,1-25,0 79,0-81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38.796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235 102,'-1'0,"0"-1,0 1,0 0,0-1,1 1,-1-1,0 1,0-1,0 0,1 1,-1-1,0 0,1 1,-1-1,1 0,-1 0,0 0,0 0,-7-9,2 1,-1 1,0 0,-3-2,5 5,-1 0,0 1,1 0,-1 0,0 1,-1-1,1 1,-1 0,1 1,-1 0,0 0,0 0,-7 0,12 2,-1 0,1 0,0 1,-1-1,1 1,0-1,-1 1,1 0,0-1,0 1,0 1,0-1,0 0,0 0,0 1,0-1,0 1,1-1,-1 1,0 0,1 0,0 0,-2 1,-2 6,0 1,1-1,0 1,1 0,0 0,0 0,1 1,0 1,-1 3,1 1,1-1,0 1,1-1,1 1,2 14,-3-28,0 0,1 1,-1-1,0 0,1 0,0 0,-1 0,1 0,0 0,0-1,0 1,0 0,0 0,1 0,-1-1,0 1,1-1,-1 1,1-1,0 0,0 1,1-1,-1-1,0 1,0-1,0 0,0 1,0-1,0 0,1-1,-1 1,0 0,0-1,0 1,0-1,0 1,1-1,7-4,0 0,0-1,0 0,0 0,-1-1,0-1,-1 1,1-1,2-5,4-3,0 0,-1-2,-1 0,8-15,-13 18,-8 21,-4 25,-1 3,2 0,1 0,2 32,2-52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37.752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0,'0'0,"0"0,0 0,0 0,0 2,0 4,2 5,0 7,1 6,0 4,0 0,0-3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1T05:27:33.413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358 53,'-13'-4,"4"0,3 3,-1 0,0 1,0-1,1 2,-1-1,-1 1,6-1,-10 1,-1 1,1 0,-1 1,1 0,0 1,0 1,0 0,1 0,-1 1,1 1,1 0,-1 0,1 1,-8 9,15-15,0 1,0 0,1 1,0-1,-2 4,3-6,0 0,1 0,-1 0,1 0,0 0,-1 1,1-1,0 0,0 0,0 1,0-1,0 0,0 0,0 0,0 1,0-1,0 0,1 0,-1 1,1-1,-1 0,2 2,1 0,-1 0,1-1,-1 1,1-1,0 1,0-1,0 0,0 0,0 0,1-1,1 2,69 32,-73-35,1 1,-1 0,0-1,0 1,0 0,0 0,0-1,0 1,0 0,0 0,0 0,0 0,0 1,0-1,-1 0,1 0,-1 0,1 1,-1-1,1 0,-1 1,0 2,-1-1,1 1,-1-1,0 0,0 1,0-1,-1 0,1 0,-1 0,0 0,0 0,0 0,0 0,0 0,-1-1,1 1,-2 0,-7 7,-2 0,1-1,-1-1,-1 1,0-2,0 0,-11 3,19-7,-1 0,0-1,0 1,0-2,0 1,-7 0,1-5,9 1</inkml:trace>
  <inkml:trace contextRef="#ctx0" brushRef="#br0" timeOffset="667.509">367 1,'-3'5,"-8"37,7-21,-3 6,0-1,-2 0,-9 18,-10 10,-4 3,-6 10,20-33,18-40,12-30,-9 27</inkml:trace>
  <inkml:trace contextRef="#ctx0" brushRef="#br0" timeOffset="1168.125">267 239,'5'-12,"-2"9,0 0,1 0,-1 0,0 0,1 1,0-1,-1 1,1 0,2 0,-5 1,1 0,0 0,0 0,0 0,0 0,0 1,0-1,0 1,0 0,0-1,0 1,0 0,0 0,0 1,0-1,0 0,0 0,0 1,0 0,0-1,0 1,0 0,0 0,-1 0,1 0,0 0,-1 0,1 0,0 1,-1-1,1 1,-1 0,2 3,-1-1,0 1,-1 0,1 0,-1 0,0 0,0 0,0 0,-1 0,0 0,0 0,0 3,-2 9,0 0,-2 0,0-1,0 1,-7 14,10-30,1-1,0 0,0 1,0-1,0 0,-1 0,1 0,0 1,0-1,0 0,0 0,0 0,0 1,0-1,-1 0,1 0,0 0,0 1,0-1,0 0,0 0,0 1,0-1,0 0,0 0,0 0,1 1,-1-1,0 0,0 0,0 0,0 1,0-1,0 0,0 0,0 0,1 1,-1-1,0 0,0 0,0 0,0 0,1 1,-1-1,0 0,16-9,3-4,-1-2,0 0,-1 0,-1-2,0 0,3-7,40-56,-49 65</inkml:trace>
  <inkml:trace contextRef="#ctx0" brushRef="#br0" timeOffset="2043.69">584 22,'0'0,"0"0,0 0,0 0,0 0,0 0,0 0,1 1,0 0,2 0,1 2,1 0,0 0,-1 0</inkml:trace>
  <inkml:trace contextRef="#ctx0" brushRef="#br0" timeOffset="2447.512">600 240,'-6'18,"-22"59,20-51,-2 25,8-37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1T05:27:26.76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57 37,'0'0,"0"0,1 0,-1 0,0 0,0 0,0 1,0-1,1 0,-1 0,0 0,0 0,0 0,0 1,0-1,1 0,-1 0,0 0,0 0,0 1,0-1,0 0,0 0,0 0,0 1,0-1,0 0,0 0,0 0,0 1,0-1,0 0,0 0,0 0,0 1,0-1,0 0,0 0,0 0,0 4,10 71,-6 25,-4 5,0-56,-4 52,7-110,-2 2</inkml:trace>
  <inkml:trace contextRef="#ctx0" brushRef="#br0" timeOffset="545.5">145 86,'-9'-18,"3"6,0 0,0 0,-3-1,-1-1,10 14,0-1,0 1,0 0,0 0,0 0,1-1,-1 1,0 0,0 0,0 0,0-1,0 1,1 0,-1 0,0 0,0 0,0 0,0 0,1-1,-1 1,0 0,0 0,0 0,1 0,-1 0,0 0,0 0,1 0,-1 0,0 0,0 0,0 0,1 0,-1 0,0 0,0 0,1 0,-1 0,0 0,0 0,0 0,1 0,-1 1,0-1,1 0,12 2,1 1,0 0,-1 1,0 1,10 4,-16-6,15 6,0 1,-1 0,8 7,-25-15,0 1,0 0,0 0,-1 0,1 0,-1 1,0-1,0 1,0 0,0 0,-1 0,1 1,-1-1,-1 0,3 5,-3-3,0 1,0-1,0 1,-1-1,0 1,0-1,-1 1,1-1,-2 1,1-1,-1 0,1 1,-2-1,0 3,-4 4,1 0,-2 0,0-1,0 0,-10 11,-15 12,-2-2,-1-1,-15 10,44-37,-94 71,86-66,11-9,2-2</inkml:trace>
  <inkml:trace contextRef="#ctx0" brushRef="#br0" timeOffset="1334.475">334 327,'0'-1,"0"1,0 0,1 0,-1-1,0 1,0 0,0 0,1-1,-1 1,0 0,0-1,0 1,0 0,0-1,0 1,0 0,0-1,0 1,0 0,0-1,0 1,0-1,0 1,0-5,0 7,-1 6,0 0,-1-1,0 1,-1 0,-1 2,-6 21,9-26,0 0,0-1,0 1,1 0,-1 0,1 0,1 0,-1 0,1 0,-1-4,0 0,1 1,-1-1,1 0,-1 0,1 0,0 0,0 0,-1 0,1 0,0-1,0 1,0 0,0 0,0 0,0-1,0 1,0-1,0 1,0-1,0 1,0-1,0 0,1 1,1 0,1-1,-1 1,1-1,-1 0,0 0,1 0,-1 0,1 0,0-1,0 0,0 0,0 0,0-1,0 1,0-1,0 0,-1 0,1 0,-1-1,1 1,-1-1,0 0,0 0,0 0,0 0,-1 0,1-1,-1 1,0-1,0 0,0 0,0 1,-1-1,0 0,1-3,-1 5,-1 0,1 1,-1-1,0 0,0 0,0 0,0 0,0 1,0-1,0 0,0 0,-1 0,1 0,-1 1,1-1,-1 0,0 1,0-1,0 0,0 1,0-1,0 1,-2-2,-1 0,0 1,0 0,0-1,0 1,0 1,0-1,0 1,-1 0,1 0,-1 0,0 0,-31-2,31 3</inkml:trace>
  <inkml:trace contextRef="#ctx0" brushRef="#br0" timeOffset="2034.891">564 312,'0'0,"-1"0,1 0,-1 0,1 0,-1 0,1 0,-1 0,1 0,-1 0,1 0,-1 0,1 0,-1 1,1-1,-1 0,1 0,-1 0,1 1,0-1,-1 0,1 1,-1-1,1 1,-3 3,1 0,-1 0,1 0,0 0,0 0,0 3,-2 2,-9 24,-7 14,-12 21,26-57,6-11,0 0,0 0,0 0,0 0,0 0,0 0,0 0,0 0,0 0,0 0,0 0,0 0,0 0,0 0,0 0,0 0,0 0,0 0,0 0,0 0,0 0,-1 0,1 0,0 0,0 0,0 0,0 0,0 0,0 0,0 0,0 0,0 0,2-5,24-50,-16 38,-5 5,2-2,1-1,1 1,8-11,-15 23,-1 0,0 0,1 1,-1-1,1 1,-1-1,1 1,0-1,0 1,0 0,0 0,0 0,0 0,0 0,0 0,0 1,0-1,0 1,0-1,1 1,-1 0,0 0,0 0,0 0,1 0,-1 1,0-1,1 1,-2-1,1 1,-1 0,0-1,0 1,0 0,0 0,1 0,-1 0,0 0,0 0,-1 0,1 0,0 0,0 0,0 1,-1-1,1 0,-1 1,1-1,-1 0,1 1,3 30,-7 21,0-14,3-35,1-2</inkml:trace>
  <inkml:trace contextRef="#ctx0" brushRef="#br0" timeOffset="2926.322">802 335,'0'-3,"0"-7,1 7,-1-1,0 0,0 0,-1 1,1-1,-1 0,0 0,1 1,-2-1,1-1,0 4,1 1,-1-1,1 0,-1 1,1-1,-1 1,0-1,1 0,-1 1,1-1,-1 1,0 0,0-1,1 1,-1 0,0-1,0 1,1 0,-1 0,0-1,0 1,0 0,0 0,-20 3,16 0,-1-1,0 1,1 0,0 1,0-1,0 1,0 0,1 0,-1 0,1 1,0 0,0 0,1 0,-1 0,1 0,-1 4,1-4,1 0,0 0,0 1,0-1,1 1,-1-1,2 1,-1-1,0 1,1 4,0-9,0 1,0-1,0 0,1 1,-1-1,0 0,1 1,-1-1,1 0,-1 0,1 1,-1-1,1 0,0 0,0 0,0 0,-1 0,1 0,0 0,0 0,0 0,1 0,-1-1,0 1,0 0,0-1,0 1,1-1,-1 1,4 0,0-1,-1 0,1 1,-1-2,1 1,0 0,-1-1,1 0,-1 0,1 0,-1-1,0 1,1-1,-1 0,0 0,0-1,0 1,-1-1,2-1,1 0,-1-1,0 0,-1 0,1 0,-1 0,0 0,0-1,-1 0,0 0,0 0,0 0,-1 0,0-1,1-5,-1-6,-5 25,-25 111,18-82,-3 0,-1-1,-1-1,-9 12,18-34,-1-1,-1 0,-6 8,10-15,0 0,1-1,-1 1,0-1,-1 0,1 0,-1 0,1-1,-1 1,0-1,0 0,-1 0,0-1,0 1,0-1,0 0,0-1,0 1,0-1,0 0,-1-1,-1 0</inkml:trace>
  <inkml:trace contextRef="#ctx0" brushRef="#br0" timeOffset="3999.951">949 204,'0'1,"1"1,-1 0,1 0,-1 0,1 0,-1 0,0 0,0-1,0 1,0 2,-1 2,2-2,-1 39,-2-1,-2 4,4-44</inkml:trace>
  <inkml:trace contextRef="#ctx0" brushRef="#br0" timeOffset="4751.124">1187 87,'0'0,"-1"0,0 0,0 0,0 0,0 0,1 0,-1 1,0-1,0 0,0 0,1 1,-1-1,0 1,0-1,1 0,-1 1,0-1,1 1,-1 0,-35 40,-5 1,-1-3,-19 13,45-38,-18 13,39-31,-3 2,0 1,1 0,-1-1,1 1,-1 0,1 0,-1 0,1 0,0 1,-1-1,1 1,0-1,0 1,1 0,-3 0,-1 1,1-1,0 0,-1 1,1-1,0 0,-1 1,1-1,-1 1,1-1,-1 1,1-1,-1 1,1-1,-1 1,1 0,-1-1,0 1,1 0,-1-1,0 1,0 0,1-1,-1 1,0 0,0 0,0 21,-3-6,0-1,-2 1,0 0,-1-1,-3 6,-3 7,-1 0,-3 3,12-27,5-6</inkml:trace>
  <inkml:trace contextRef="#ctx0" brushRef="#br0" timeOffset="5547.901">1137 270,'0'0,"0"0,0 0,0 0,0 0,0 0,0 0,0-1,0 1,0 0,0 0,0 0,0 0,0 0,0 0,0 0,0 0,0-1,0 1,-1 0,1 0,0 0,0 0,0 0,0 0,0 0,0 0,0 0,0 0,-1 0,1 0,0 0,0 0,0 0,0 0,0 0,0 0,0 0,-1 0,1 0,0 0,0 0,0 0,0 0,0 0,0 0,0 0,-1 0,1 0,0 0,0 0,0 0,0 0,0 0,0 1,-7 16,-7 23,-7 13,11-33,-10 28,20-47,-2 9,2-10,0 0,0 0,0 1,0-1,0 0,0 0,0 0,0 1,1-1,-1 0,0 0,0 0,0 1,0-1,0 0,0 0,0 0,1 0,-1 1,0-1,0 0,0 0,0 0,1 0,-1 0,0 0,0 0,0 1,1-1,-1 0,0 0,0 0,0 0,1 0,-1 0,0 0,0 0,0 0,1 0,-1 0,0 0,3-1,-1 1,0-1,1 1,-1-1,0 0,1 0,-1 0,0 0,0-1,1 0,11-8,0 0,-1-1,-1-1,2-2,-10 11,17-19,-1 1,13-20,-31 39,-1 0,0 1,1-1,-1 1,0-1,0 1,0-1,-1 0,1 0,0 1,-1-1,1 0,-1 0,1 0,-1 0,0-1,-1 3,-1 4,2-3,-18 43,2-5,-2 10,16-42,0-1,0 1,1-1,0 1,1-1,-1 4,1-9,0 0,0 0,0 0,0 0,0 0,0 0,1 0,-1 0,0 0,1 0,-1 0,0 0,1 0,-1 0,1 0,0 0,-1 0,1-1,0 1,-1 0,1 0,0-1,0 1,0 0,-1-1,2 1,-1-1,1 1,0-1,-1 1,1-1,-1 0,1 0,0 0,-1 0,1 0,0 0,-1-1,1 1,0 0,-1-1,1 1,0-1,24-13,-11 2,0-1,-1 0,0-1,-1 0,2-4,-2 2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7:00.769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70 35,'40'-7,"61"-2,-91 8,-1 0,0-1,0 0,0-1,8-3,-10 3</inkml:trace>
  <inkml:trace contextRef="#ctx0" brushRef="#br0" timeOffset="704.098">213 112,'-1'19,"-1"0,-1 0,-1-1,-2 6,1-3,-1 6,-4 19,-6 13,14-52,-1 1,0-2,0 1,0 0,-1-1,-2 4,5-9,1 0,-1-1,0 1,0 0,0-1,0 1,0 0,0-1,0 1,0-1,0 1,0-1,0 0,0 1,0-1,0 0,-1 0,1 0,0 0,0 0,0 0,0 0,0 0,-1 0,-28-10,27 8,-14-5,0-2,1 0,-5-4,16 10</inkml:trace>
  <inkml:trace contextRef="#ctx0" brushRef="#br0" timeOffset="1188.889">395 140,'-1'1,"0"-1,-1 1,-1 0,2-1,-1 0,2 1,-1-1,1 0,0 0,1 0,2-1,2 1,2 0,1 0,0 0,-1 0,-2 0</inkml:trace>
  <inkml:trace contextRef="#ctx0" brushRef="#br0" timeOffset="1554.458">397 206,'-21'7,"20"-6,0 0,0 1,0-1,0 1,0 0,0-1,0 1,0 0,1 0,-1-1,1 1,-1 0,1 2,-1-2,-8 49,6-31,0-1,-2 0,-1 3,5-20,-8 15,8-16</inkml:trace>
  <inkml:trace contextRef="#ctx0" brushRef="#br0" timeOffset="2208.602">432 373,'15'-7,"7"-4,-1-1,-1-1,-1-1,7-7,-21 17,0 0,-1 0,1 0,-1-1,0 1,0-1,-1 0,1-1,-3 5,-1-1,0 1,1 0,-1 0,0-1,0 1,0 0,1-1,-2 1,1 0,0-1,0 1,0 0,0-1,-1 1,1 0,-1 0,1-1,-1 1,1 0,-1 0,0 0,1 0,-1 0,0 0,0 0,0 0,0 0,-1 0,1-1,-1 1,1-1,-1 1,0 0,0 0,0 0,0 0,0 0,0 0,0 1,0-1,0 1,0-1,0 1,0 0,0 0,-1 0,1 0,0 0,-1 1,1 0,0-1,0 1,0 0,0 0,0 1,0-1,0 0,0 0,1 1,-1-1,0 1,1 0,-1 0,0 1,-2 2,1 0,0 0,1 0,-1 1,1-1,0 1,-1 3,1 1,0-1,1 1,0 0,0 0,1 0,0-1,1 1,1 5,-3-14,1 1,0-1,0 0,1 1,-1-1,0 1,0-1,1 1,-1-1,1 0,-1 1,1-1,-1 0,1 0,0 1,0-1,0 0,-1 0,1 0,0 0,1 0,-1 0,0 0,0 0,0 0,0-1,1 1,-1 0,0-1,1 1,-1-1,0 0,7 0,-1-1,1 0,-1 0,1-1,-1 0,0-1,0 1,6-4,-12 5,31-12,23-16,-43 21,-9 5</inkml:trace>
  <inkml:trace contextRef="#ctx0" brushRef="#br0" timeOffset="3825.06">792 95,'6'12,"8"10,-1 1,-1 1,1 5,6 19,1 13,1 1,-18-56,-3-5,1 1,0-1,-1 1,1 0,-1-1,1 1,-1 0,0-1,0 1,0 0,0 0,0-1</inkml:trace>
  <inkml:trace contextRef="#ctx0" brushRef="#br0" timeOffset="4144.884">1022 113,'-7'4,"4"-2,0 0,0 0,0 1,0-1,0 1,0 0,0 0,-2 3,-95 100,68-75,-1-1,-16 8,48-37,-1 1,1-1,-1 0,0 0,1 0,-1 0,0 0,1-1,-1 1,0 0,0-1,-1 1,1-1</inkml:trace>
  <inkml:trace contextRef="#ctx0" brushRef="#br0" timeOffset="4467.436">1098 39,'0'0,"1"-1,0 0,0 0,-1 1,0 0,1 0,0 0,2 0,0 2,1 0,2 3,0 0,0 0</inkml:trace>
  <inkml:trace contextRef="#ctx0" brushRef="#br0" timeOffset="4792.332">1084 199,'0'1,"1"-1,-1 0,0 1,0-1,1 1,-1-1,0 0,0 1,0-1,0 1,1-1,-1 1,0-1,0 1,0-1,0 1,0-1,0 1,0-1,0 0,0 1,-1-1,1 1,0-1,0 1,0-1,-1 3,-13 60,-13 69,25-120,1-3</inkml:trace>
  <inkml:trace contextRef="#ctx0" brushRef="#br0" timeOffset="22606.1">1417 202,'-6'-14,"2"9,3 2,-2-1,1-1,0 1,-1 0,0 0,0 0,0 0,-1 1,1-1,-1 1,0 0,0 0,-5-2,7 4,-1 0,0 0,0 0,-1 0,1 1,0-1,0 1,0 0,0 0,0 0,0 0,-1 0,1 1,0 0,-2 0,-1 1,-1 0,1 1,0 0,0 0,0 0,-5 5,1 0,0 1,0 0,1 0,0 1,1 1,0 0,0 0,1 0,1 1,0 0,-3 9,6-14,1 0,0 0,0 2,0-2,1 0,0 1,0 0,1 4,0-11,0-1,0 1,0 0,0 0,0-1,1 1,-1 0,0-1,0 1,0-1,1 1,-1 0,0-1,1 1,-1-1,1 1,-1 0,0-1,1 1,-1-1,1 0,-1 1,1-1,0 1,-1-1,1 0,-1 1,1-1,0 0,-1 0,1 1,0-1,-1 0,2 0,3 0,0-1,1 1,-1-1,1 0,-1 0,0-1,0 0,0 0,0 0,0 0,0-1,0 0,2-2,16-10,-1-1,-1-2,-1 0,3-4,-9 8,0 0,-1-1,-1-1,8-13,-19 27,0 1,0-1,0 0,0 0,0 1,-1-1,1 0,0 0,-1 0,0 0,1 0,-1 0,0-1,0 3,0 0,0 0,0 0,0 0,0 0,0 0,0-1,-1 1,1 0,0 0,0 0,0 0,0 0,0 0,0 0,0 0,-1 0,1 0,0-1,0 1,0 0,0 0,0 0,0 0,-1 0,1 0,0 0,0 0,0 0,0 0,0 0,0 0,-1 0,1 0,0 0,0 1,0-1,0 0,0 0,0 0,-1 0,1 0,0 0,0 0,0 0,0 0,0 0,0 1,0-1,0 0,0 0,-1 0,1 0,0 0,0 0,0 0,0 1,0-1,0 0,0 0,0 0,0 0,0 0,0 1,0-1,0 0,0 0,0 0,0 0,-5 11,1-1,0 1,1 0,0 0,0 0,1 0,0 5,2-16,-1 8,-1-1,2 1,-1 0,1 0,0-1,1 1,0 0,1 4,-2-11,0-1,0 1,1 0,-1-1,0 1,1 0,-1-1,0 1,1 0,-1-1,1 1,-1-1,1 1,0 0,-1-1,1 0,-1 1,1-1,0 1,-1-1,1 0,0 1,0-1,-1 0,1 0,0 0,0 0,-1 1,1-1,0 0,0 0,-1 0,2-1,25-8,-4-5,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8:35.83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118,'16'23,"-9"-10,1 0,-2 0,0 1,0-1,-2 1,1 1,-2-1,0 0,0 5,0 25,-2 0,-2 0,-5 34,2-41,4-35,0-2</inkml:trace>
  <inkml:trace contextRef="#ctx0" brushRef="#br0" timeOffset="843.556">273 54,'-5'48,"2"-35,2 0,-2 0,0-1,0 1,-1-1,0 0,-1 0,-1 0,0-1,-1 3,-11 8,-1 0,-1-2,-1 0,0-1,-2-1,-7 4,23-16,-2 1,-1 0,0 0,-9 3,12-8,7-2,0 0,0 0,0 0,-1 0,1 0,0 0,0 0,0 0,0-1,0 1,0 0,0 0,0 0,0 0,0 0,-1 0,1 0,0 0,0 0,0-1,0 1,0 0,0 0,0 0,0 0,0 0,0 0,0-1,0 1,0 0,0 0,0 0,0 0,0 0,0 0,0 0,0-1,0 1,0 0,0 0,0 0,1 0,-1 0,0 0,0 0,0 0,0-1,0 1,0 0,0 0,0 0,0 0,1 0,2-4,0 0,1 0,-1 0,1 1,0-1,0 1,1 0,-1 0,3 0,-5 1,0 0,1 1,-1 0,0-1,1 1,-1 0,1 0,-1 1,1-1,-1 0,1 1,-1-1,1 1,0 0,-1 0,1 0,0 0,-1 1,1-1,-2 1,0 0,0-1,0 1,0 0,0 0,0 0,0-1,0 1,0 0,0 0,-1 1,1-1,-1 0,1 0,0 0,-1 0,0 0,1 1,-1-1,0 0,3 26,-4-9,-2-1,1 0,-2 0,-3 11,1-5,-32 129,36-144,-7 34,9-40</inkml:trace>
  <inkml:trace contextRef="#ctx0" brushRef="#br0" timeOffset="2371.527">281 351,'-1'0,"1"0,0 0,0-1,-1 1,1 0,0 0,0 0,-1-1,1 1,0 0,0 0,0-1,0 1,-1 0,1-1,0 1,0 0,0 0,0-1,0 1,0 0,0-1,0 1,0 0,0-1,0 1,0 0,0-1,0 1,0 0,0-1,0 1,0 0,0 0,1-1,-1 1,0 0,0 0,0-1,0 1,1 0,-1 0,0-1,0 1,1 0,-1 0,0 0,0-1,1 1,-1 0,0 0,1 0,-1 0,0 0,0 0,1 0,-1 0,0 0,1 0,-1 0,0 0,0 0,1 0,-1 1,0-1,0 0,1 0,-1 0,0 1,0-1,0 0,0 0,0 0,1 1,-1-1,0 0,0 1,0-1,0 0,0 0,0 1,0-1,0 0,0 0,0 1,0-1,0 0,0 1,0-1,0 8,-1 0,0 0,0-1,-1 1,0 0,-2 5,2-6,-12 41,2 0,-5 50,15-51,2-47,0 1,0-1,0 0,0 0,0 1,0-1,0 0,0 0,1 1,-1-1,0 0,0 0,0 1,0-1,0 0,0 0,1 1,-1-1,0 0,0 0,0 0,1 1,-1-1,0 0,0 0,1 0,-1 0,0 0,0 1,1-1,-1 0,0 0,0 0,1 0,-1 0,0 0,0 0,1 0,-1 0,0 0,1 0,-1 0,0 0,0 0,1 0,-1 0,0-1,0 1,1 0,-1 0,0 0,0 0,6-2,-2 0,1-1,0 1,0-1,-1 0,1 0,0-2,-4 5,25-21,-1-2,6-6,-23 21,0-1,0 0,0 0,-1-1,-1 0,0 0,0 0,0-1,2-10,10-57,-15 67,-2 5,0 2,-1 1,1-1,0 0,-1 0,0 0,0 0,-1-3,-1 21,-19 73,-16 76,34-152,1 0,1 1,-1-1,2 4,0-14,0 0,0-1,0 1,0 0,0-1,0 1,1-1,-1 1,0 0,0-1,1 1,-1-1,0 1,1 0,-1-1,0 1,1-1,-1 1,1-1,-1 0,1 1,-1-1,1 1,-1-1,1 0,0 0,-1 1,1-1,0 0,-1 0,1 0,-1 1,1-1,0 0,-1 0,1 0,2 0,0-1,0 1,1 0,-1-1,0 0,0 0,0 0,0 0,-1 0,1 0,0-1,0 0,-1 1,1-1,1-1,17-14,0-1</inkml:trace>
  <inkml:trace contextRef="#ctx0" brushRef="#br0" timeOffset="30014.291">605 98,'0'1,"0"-1,1 1,-1-1,0 1,0-1,0 1,1-1,-1 1,0-1,0 1,0-1,0 1,0-1,0 1,0-1,0 1,0-1,0 1,-1-1,1 1,0-1,0 1,0-1,-1 1,1-1,-1 5,-19 78,-13 60,-4 37,35-163,1 0,0 0,1 5,0-13,0-5,0 1,0-9,1-4,1 0,-1 1,1-1,0 0,1 0,0 1,0 0,1-1,0 1,1-1,17-31,1 2,2 0,6-4,-30 39,1-1,0 1,0-1,0 1,0 0,0 0,1 0,-1 0,1 0,-1 1,1-1,-1 1,1 0,0-1,0 1,2 0,-3 0,0 1,0 0,0 0,0 0,0 0,0 0,0 0,-1 0,1 1,0-1,0 1,0-1,0 1,-1 0,1 0,0 0,-1 0,1 0,0 0,-1 0,1 0,-1 1,0-1,1 1,1 3,-1 0,0 0,0 0,0 0,-1 0,1 1,-1-1,-1 1,1-1,-1 1,0-1,0 1,0-1,-1 1,0-1,0 1,0-1,-2 3,-23 87,22-84,2 1,0 0,0 0,1 1,1-1,0 9,0-19,1 1,-1-1,0 0,1 1,-1-1,1 0,0 0,0 0,0 0,0 0,1 1,-2-3,1 1,-1-1,1 0,-1 0,1 0,0 1,-1-1,1 0,-1 0,1 0,0 0,-1 0,1 0,0 0,-1 0,1 0,-1-1,1 1,0 0,-1 0,1 0,-1-1,1 1,-1 0,1-1,0 1,3-3,1-1,0 0,-1 1,1-1,-1-1,0 1,-1-1,1 1,-1-1,3-5,14-26,-1-2,-1 0,-3-1,1-4,-11 28,-2 6,-1 6,-1 0,0 0,0-1,0 1,0-1,0 1,-1-1,1 0,-2 3,0 5,0 16,-1 0,0-1,-5 14,1-2,-16 99,18-98,4-32,0 1,0-1,0 0,0 1,0-1,0 0,0 0,0 1,0-1,0 0,0 1,0-1,0 0,0 0,1 1,-1-1,0 0,0 0,0 1,0-1,0 0,1 0,-1 1,0-1,0 0,0 0,1 0,-1 1,0-1,0 0,1 0,-1 0,0 0,0 0,1 0,-1 1,0-1,1 0,-1 0,0 0,0 0,1 0,-1 0,0 0,1 0,-1 0,0 0,0 0,1-1,-1 1,15-6,-3-2,-1-1,1 0,-2-1,1 0,-1 0,-1-1,0-1,-1 1,3-6,-1 1,-1 0,0 0,-1-1,-1-1,-1 1,-1-1,0 0,-1 0,-1 0,0-1,-1-11,-3 15,0 22,-1 37,-6 25,3-30,2-14,-3 23,2 0,2 10,2-58,0 4,0 0,0 1,1-1,0 0,-1 0,2 2,-1-5,-1 0,1 0,0 0,-1 0,1 0,0 0,0-1,-1 1,1 0,0-1,0 1,0-1,0 1,0-1,0 1,0-1,0 1,0-1,0 0,0 0,0 0,0 1,1-1,-1 0,0 0,0-1,0 1,0 0,0 0,0 0,0-1,0 1,0 0,1-1,7-2,-1 0,1-1,-1 0,0-1,0 1,0-2,-1 1,2-1,11-11,0 0,-1 0,-1-2,0-1,-2 0,7-11,-15 19,0 0,-1-1,-1 0,0 0,0-1,-4 7,0 1,-1 0,1-1,-1 1,-1-1,1 1,-1-1,0 0,0 1,-1-1,0 1,0-2,0 5,0 0,0-1,-1 1,1 0,-1 0,1 0,-1 0,0 0,1 2,0 0,1 0,-1 0,0 0,0 1,0-1,0 0,0 0,0 1,0-1,0 1,0-1,0 1,0-1,0 1,0-1,-1 1,1 0,0 0,0 0,0 0,-1 0,1 0,-1 0,-1 1,1 0,-1 0,1 0,-1 1,1-1,-1 1,1-1,0 1,0 0,0 0,0 0,0 0,0 0,0 1,1-1,-1 0,0 2,-8 13,1 0,1 1,0 0,-3 12,-1 4,2 0,1 1,1 1,-1 30,8-58,1-1,-1 1,2 0,-1 0,1 0,-1-7,0-1,0 1,0 0,0-1,0 1,1 0,-1-1,0 1,0 0,0-1,1 1,-1-1,0 1,1 0,-1-1,0 1,1-1,-1 1,1-1,-1 1,1-1,-1 0,1 1,-1-1,1 1,-1-1,1 0,0 0,-1 1,1-1,-1 0,1 0,0 0,-1 0,1 0,0 1,-1-1,1 0,0-1,-1 1,1 0,0 0,-1 0,1 0,-1 0,1-1,0 1,-1 0,1 0,-1-1,1 1,-1-1,1 1,4-4,0 1,0-2,0 1,0 0,-1-1,2-2,15-19,-2 0,-1-1,-1-1,12-27,-23 44,-1-1,0-1,-1 1,0-1,-1 1,1-10,-3 20,-1 1,0-1,1 0,-1 0,0 0,0 0,0 0,-1 0,1 0,0 0,-1 0,1 1,-1-1,0 0,0 0,0 0,0 1,0-2,0 3,1 0,0 0,-1 0,1 0,0 0,-1 0,1 0,0 0,-1 0,1 0,0 0,-1 0,1 0,0 0,-1 0,1 0,-1 0,1 0,0 0,0 1,-1-1,1 0,0 0,-1 0,1 1,0-1,0 0,-1 0,1 1,0-1,0 0,-1 1,1-1,0 0,0 1,0-1,0 0,0 1,0-1,-1 0,1 1,0-1,0 0,0 1,0-1,0 1,-2 9,-1 0,1 1,1-1,-1 10,2-17,-1 11,0 0,1 0,1 0,0 0,1 0,3 12,-5-24,0-1,0 1,1-1,-1 1,1-1,-1 0,1 1,-1-1,1 0,0 1,0-1,0 0,0 0,0 0,0 0,0 0,0 0,0 0,0 0,0 0,1 0,-1-1,0 1,1-1,-1 1,0-1,1 1,-1-1,1 0,-1 1,1-1,-1 0,1 0,-1 0,1 0,0-1,24-8,6-11,-9 1,0-2,8-10,6-8</inkml:trace>
  <inkml:trace contextRef="#ctx0" brushRef="#br0" timeOffset="60202.982">1856 110,'-5'-4,"-24"-19,22 19,1 0,-1 1,0-1,0 1,0 1,0-1,-1 1,1 1,-3-1,0 1,0 1,0 1,1 0,-1 0,0 1,0 0,0 1,1 0,0 0,-1 1,0 1,4-2,1 0,0 0,-1 1,1-1,1 1,-1 0,0 1,1-1,0 1,-1 1,4-4,-1 0,1 1,-1-1,1 1,0-1,0 1,0 0,0-1,0 1,0 0,1 0,0-1,-1 1,1 0,0 0,0 0,1 0,-1-1,1 1,-1 0,1 0,0-1,0 2,1-1,-1 0,1 0,0 0,0 0,0-1,1 1,-1 0,1-1,-1 0,1 0,0 0,1 1,37 19,40 13,-76-33,-1 2,0-1,1 0,-1 1,0 0,-1 0,1 0,-1 0,0 0,0 1,0 0,0-1,-1 1,0 0,0 0,0 1,-1-1,1 4,-1-4,0 0,-1 0,1 0,-1 0,0 0,-1 0,1 0,-1 0,0 0,0 0,-1 0,1 0,-1-1,0 1,0 0,-1-1,-1 3,-2 1,0 0,0 0,-1 0,0-1,-1 0,0 0,0-1,-3 1,-14 10,-1-2,-21 9,45-23,0 0,-1 1,0-1,1 0,-1 1,0-1,0 0,0-1,0 1,0-1,0 1,0-1,0 0,0 0,0 0,0 0,0-1,-3 0,4 0,0-1,0 0,1 0,-1 1,0-1,1 0,-1-1,1 1,0 0,-1 0,1 0,0-1,1 1,-1-1,0 1,0-3,0 0,-6-16,4 12</inkml:trace>
  <inkml:trace contextRef="#ctx0" brushRef="#br0" timeOffset="61875.985">1904 0,'1'1,"-1"-1,1 1,-1-1,1 1,0 0,-1-1,1 1,-1 0,1 0,-1-1,0 1,1 0,-1 0,0 0,0-1,1 1,-1 0,0 0,0 0,0 0,0-1,0 1,0 0,0 0,0 1,0 8,0 1,-1-1,0 0,-1 0,0 0,0 0,-1-1,0 1,-1-1,-3 6,-84 192,32-36,37-107,20-61,1 0,0 0,0 1,0-1,1 0,-1 0,1 1,0-1,0 2,0-10,1 1,-1-1,1 1,0-1,1 1,-1 0,1-1,1-1,0-3,15-35,2 0,2 1,16-22,-29 51,1 0,0 1,1 0,0 0,4-1,-15 14,1-2,1 1,-1-1,1 1,0 0,-1 0,1 0,0 0,0 0,-1 0,1 0,0 0,0 1,0-1,2 0,-4 2,1-1,-1 0,0 1,1-1,-1 0,1 1,-1-1,0 1,1-1,-1 0,0 1,0-1,1 1,-1-1,0 1,0-1,0 1,0-1,0 1,1-1,-1 1,0-1,0 1,0-1,0 1,0-1,0 14,0-1,0 0,-1 1,-1-1,0 0,-1 3,-26 94,20-77,4-18,3-8,0-1,0 1,1 0,0 0,0 0,0 3,2-9,-1-1,0 0,0 0,0 1,1-1,-1 0,0 0,0 0,1 1,-1-1,0 0,0 0,1 0,-1 0,0 0,1 1,-1-1,0 0,0 0,1 0,-1 0,0 0,1 0,-1 0,0 0,1 0,-1 0,0 0,1 0,-1-1,0 1,1 0,-1 0,0 0,0 0,1 0,-1-1,0 1,0 0,1 0,-1 0,0-1,0 1,1 0,6-5,0 1,0-1,-1-1,0 1,0-1,0 0,0-1,-1 0,-4 7,30-39,-16 20</inkml:trace>
  <inkml:trace contextRef="#ctx0" brushRef="#br0" timeOffset="62770.007">2096 260,'1'0,"-1"1,0-1,1 0,-1 1,0-1,0 1,1-1,-1 0,0 1,0-1,0 1,1-1,-1 1,0-1,0 1,0-1,0 1,0-1,0 0,0 1,0-1,0 1,0-1,-2 13,0 0,-1-1,-1 1,0-1,0 0,-6 10,8-18,-27 65,-15 58,41-117,-6 31,9-39,0-3</inkml:trace>
  <inkml:trace contextRef="#ctx0" brushRef="#br0" timeOffset="63052.094">2156 81,'0'0,"0"0,0 0,0 0,0 0,0 2,1 1,0 5,3 3,-1 1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40.844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02 1,'0'0,"0"0,0 0,-1 0,1 0,0 0,0 0,0 0,-1 0,1 0,0 0,0 0,0 0,-1 0,1 0,0 0,0 0,0 1,0-1,-1 0,1 0,0 0,0 0,0 0,0 0,0 1,-1-1,1 0,0 0,0 0,0 0,0 1,0-1,0 0,0 0,0 0,0 1,0-1,0 0,0 0,0 0,0 1,0-1,-6 40,4-20,-29 173,28-178,-35 166,36-169,-3 4,2 1,0-1,1 1,1-1,1 6,0-18,0 0,1 0,-1 0,1-1,0 1,0 0,1-1,-1 1,1-1,-1 0,1 1,0-1,0 0,1 0,0 1,3 2,1-1,0 0,1 0,-1-1,1 1,0-2,0 1,1-1,-1 0,0-1,1 0,4 0,3 1,0 0,0-2,1 0,-1-1,1 0,-1-1,0-1,0-1,0 0,9-4,-12 3</inkml:trace>
  <inkml:trace contextRef="#ctx0" brushRef="#br0" timeOffset="595.859">438 370,'6'74,"-5"-62,1 11,1-1,1 1,1-1,0 1,7 11,-11-30,1 0,0 0,0 0,1 0,-1-1,3 4,-4-6,1 0,-1 0,0 0,0 0,1 0,-1 0,1 0,-1 0,1 0,-1-1,1 1,-1 0,1-1,0 0,-1 1,1-1,0 0,-1 0,1 0,2 0,0-1,-1 0,1 0,-1-1,1 1,-1 0,1-1,-1 0,0 0,0 0,0 0,0-1,0 1,0-1,13-13,0 0,-1-1,-1 0,-1-1,0-1,-1 0,3-8,-1-1,-1-1,-1 0,-1-1,-2-1,-4 15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6:38.04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1,'0'0,"0"0,0 0,0 0,0 0,1 0,-1 1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1:53.517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1 0,'5'19,"8"14,12 20,-2-7,2-1,2-1,31 38,-48-70,0-1,0 0,7 5,-15-14,0 0,1-1,-1 1,1 0,-1-1,1 1,-1-1,1 0,0 0,0 0,-1 0,4 0,-5-1,0 0,1 0,-1 0,0 0,1-1,-1 1,0 0,0-1,0 1,1-1,-1 1,0-1,0 0,0 1,0-1,0 0,0 0,0 0,0 0,0 0,-1 0,1 0,0 0,0-1,10-21,-7 7,0 0,-1-1,-1 1,0-1,-1-10,-1 11,0 1,0 0,-2-1,0 1,-1 0,-4-13,7 26,0 1,-1-1,1 1,-1 0,1 0,-1-1,1 1,-1 0,0 0,1-1,-1 1,0 0,0 0,0 0,0 0,0 0,0 0,0 1,0-1,0 0,-1 0,1 1,0-1,-1 0,0 2,1-1,-1 0,0 0,1 1,-1-1,1 1,-1-1,1 1,-1 0,1-1,-1 1,1 0,-1 0,0 1,-11 8,0 1,1 1,-8 9,13-14,-108 124,82-93,6-5,18-23</inkml:trace>
  <inkml:trace contextRef="#ctx0" brushRef="#br0" timeOffset="556.003">456 120,'-5'7,"-2"19,3 0,1 0,1 1,2 7,0-26,0 0,1 0,0 1,1 4,-2-12,1 0,-1 0,0 0,0 0,1 0,-1 0,1 0,-1 0,1 0,-1 0,1 0,-1-1,1 1,0 0,0 0,-1-1,1 1,0 0,0-1,0 1,0-1,-1 1,1-1,0 0,0 1,1-1,0 0,1 0,-1 0,1 0,-1-1,1 1,-1-1,1 1,-1-1,0 0,1 0,-1 0,0 0,0-1,2 0,7-6,1-1,-1 0,-1 0,0-1,0-1,3-5,10-13,-1-1,-2 0,6-14,-16 23,-9 19,-3 6,-8 22,2 1,-2 13,5-20,2 0,-1 15,3-26,1 1,0-1,1 0,0 1,0-1,1 0,1 2,-3-9,1 1,0 0,0 0,1-1,-1 1,0 0,1-1,-1 0,1 1,0-1,0 0,0 0,0 0,0 0,1 0,-1 0,3 1,12 3,0-3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20T13:21:51.878"/>
    </inkml:context>
    <inkml:brush xml:id="br0">
      <inkml:brushProperty name="width" value="0.025" units="cm"/>
      <inkml:brushProperty name="height" value="0.025" units="cm"/>
      <inkml:brushProperty name="ignorePressure" value="1"/>
    </inkml:brush>
  </inkml:definitions>
  <inkml:trace contextRef="#ctx0" brushRef="#br0">0 123,'3'28,"0"-1,1 11,26 181,-25-194,0-10,-5-15,0 0,1 0,-1 1,0-1,0 0,0 0,0 1,0-1,0 0,0 0,1 1,-1-1,0 0,0 0,0 0,1 0,-1 1,0-1,0 0,0 0,1 0,-1 0,0 0,0 0,1 0,-1 1,0-1,0 0,1 0,-1 0,0 0,1 0,6-8,4-14,4-16,73-210,-75 216,-3 10,-3 11,-6 11,-1 0,0 0,0 0,1-1,-1 1,0 0,1 0,-1 0,0 0,1 0,-1 0,0 0,1-1,-1 1,0 0,0 0,1 0,-1 0,0 0,1 1,-1-1,0 0,1 0,-1 0,0 0,1 0,-1 0,0 0,1 1,-1-1,0 0,0 0,1 0,-1 1,0-1,11 16,0 16,1 11,31 172,-32-171,-9-36,1-1,-1 1,2-1,-1 0,1 0,-1 0,4 2,-6-7,0-1,0 1,0-1,0 1,0-1,1 0,-1 0,1 0,-1 0,1 0,-1 0,1 0,-1 0,1 0,0-1,0 1,-1-1,1 1,0-1,0 0,-1 0,1 0,0 0,0 0,0 0,-1 0,1 0,0-1,0 1,-1-1,1 1,0-1,0 0,-1 0,1 0,2-1,0-1,0 0,-1 0,1 0,1-2,20-26,-10 5,-1-1,-1 0,-1 0,-1-1,-2-1,1-7,3-14,-3 6,-4 8,-3 19,-1-1,0-4,-2 15</inkml:trace>
  <inkml:trace contextRef="#ctx0" brushRef="#br0" timeOffset="648.779">678 470,'9'-9,"33"-30,-30 27,-1 0,0-1,0-1,7-13,-14 20,0-1,0 1,-1 0,0-1,-1 0,1 0,-2 0,1 0,-1 0,0 0,0-3,-1 9,0 0,0-1,0 1,0 0,-1-1,1 1,0 0,-1-1,0 1,1 0,-1 0,0-1,0 1,-1 0,1 0,0 0,-1 0,1 1,-1-1,1 0,-1 0,0 1,0-1,0 1,0 0,-1-1,0 1,-1 0,0 1,0-1,1 1,-1 0,0 0,1 0,-1 1,0-1,1 1,-1 0,0 0,1 0,-1 0,1 1,0-1,-1 1,1 0,0 0,-3 2,-4 4,1 0,-1 0,1 1,1 0,-1 1,2 0,-1 0,1 1,1 0,0 0,-3 10,5-13,1 0,0 0,1 1,0-1,0 1,0 4,2-11,0 0,-1 0,1 0,0 0,1 0,-1 0,0 0,0 0,1 0,-1 0,1 0,0 0,0 0,0 0,0-1,0 1,0 0,0 0,0-1,2 2,-2-2,1 0,-1 0,1 0,0 0,-1 0,1 0,0 0,0-1,0 1,0-1,0 0,3 1,-1 0,1-1,0 0,0 0,2-1,11-2,-1-1,0 0,0-1,0-1,-1-1,12-6,-1-1,-1-1,0-1,-1-2,-1 0,-1-2,15-14,2-13,-40 47,4-4,-4 4,0 0,0 0,0 0,0 0,0 0,0 0,0 0,0 0,0 0,0 0,0 0,0 0,0 0,0 0,1 0,-1 0,0 0,0 0,0 0,0 0,0 0,0 0,0 0,0 0,0 0,0 0,0 0,0 0,0 0,0 0,0 0,0 0,1 0,-1 0,0 1,0-1,0 0,0 0,0 0,0 0,0 0,0 0,0 0,0 0,0 0,0 0,0 0,0 0,0 0,0 1,0-1,0 0,0 0,0 0,0 0,0 0,0 0,0 0,0 0,0 0,0 0,-4 30,-5 16,3-17,1 0,1 17,3-33</inkml:trace>
  <inkml:trace contextRef="#ctx0" brushRef="#br0" timeOffset="863.293">1103 3,'0'-1,"0"1,0-1,0 1,0 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syh</cp:lastModifiedBy>
  <cp:revision>21</cp:revision>
  <dcterms:created xsi:type="dcterms:W3CDTF">2020-11-17T06:18:00Z</dcterms:created>
  <dcterms:modified xsi:type="dcterms:W3CDTF">2021-12-21T05:27:00Z</dcterms:modified>
</cp:coreProperties>
</file>